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1B89" w:rsidRDefault="000C76E2" w:rsidP="00D51B89">
      <w:pPr>
        <w:pStyle w:val="Titolo1"/>
        <w:numPr>
          <w:ilvl w:val="0"/>
          <w:numId w:val="0"/>
        </w:numPr>
        <w:rPr>
          <w:b/>
          <w:lang w:val="en-US"/>
        </w:rPr>
      </w:pPr>
      <w:r>
        <w:rPr>
          <w:b/>
          <w:lang w:val="en-US"/>
        </w:rPr>
        <w:t>S2 Appendix</w:t>
      </w:r>
      <w:r w:rsidR="00D51B89">
        <w:rPr>
          <w:b/>
          <w:lang w:val="en-US"/>
        </w:rPr>
        <w:t>.</w:t>
      </w:r>
      <w:r w:rsidR="00D51B89" w:rsidRPr="00D51B89">
        <w:rPr>
          <w:b/>
          <w:lang w:val="en-US"/>
        </w:rPr>
        <w:t xml:space="preserve"> Data-mining methods</w:t>
      </w:r>
      <w:r w:rsidR="00D51B89">
        <w:rPr>
          <w:b/>
          <w:lang w:val="en-US"/>
        </w:rPr>
        <w:t>.</w:t>
      </w:r>
    </w:p>
    <w:p w:rsidR="00D51B89" w:rsidRPr="00D51B89" w:rsidRDefault="00D51B89" w:rsidP="00D51B89">
      <w:pPr>
        <w:rPr>
          <w:lang w:val="en-US"/>
        </w:rPr>
      </w:pPr>
    </w:p>
    <w:p w:rsidR="00D51B89" w:rsidRPr="00A34E27" w:rsidRDefault="00D51B89" w:rsidP="00D51B89">
      <w:pPr>
        <w:jc w:val="both"/>
      </w:pPr>
      <w:r w:rsidRPr="00A34E27">
        <w:t>NB uses the naive Bayes formula to calculate the probability of each class given the values of all the attributes and assuming the conditional independence of the attributes</w:t>
      </w:r>
      <w:r w:rsidRPr="00A34E27">
        <w:fldChar w:fldCharType="begin"/>
      </w:r>
      <w:r w:rsidR="0076465C">
        <w:instrText xml:space="preserve"> ADDIN EN.CITE &lt;EndNote&gt;&lt;Cite&gt;&lt;Author&gt;John&lt;/Author&gt;&lt;Year&gt;1995&lt;/Year&gt;&lt;RecNum&gt;21932&lt;/RecNum&gt;&lt;DisplayText&gt;(1)&lt;/DisplayText&gt;&lt;record&gt;&lt;rec-number&gt;21932&lt;/rec-number&gt;&lt;foreign-keys&gt;&lt;key app="EN" db-id="250wt0a5drpzvmee5525ew9hzfzv9xed0a00" timestamp="1401633358"&gt;21932&lt;/key&gt;&lt;/foreign-keys&gt;&lt;ref-type name="Conference Proceedings"&gt;10&lt;/ref-type&gt;&lt;contributors&gt;&lt;authors&gt;&lt;author&gt;John, George H&lt;/author&gt;&lt;author&gt;Langley, Pat&lt;/author&gt;&lt;/authors&gt;&lt;/contributors&gt;&lt;titles&gt;&lt;title&gt;Estimating continuous distributions in Bayesian classifiers&lt;/title&gt;&lt;secondary-title&gt;Proceedings of the Eleventh conference on Uncertainty in artificial intelligence&lt;/secondary-title&gt;&lt;/titles&gt;&lt;pages&gt;338-345&lt;/pages&gt;&lt;dates&gt;&lt;year&gt;1995&lt;/year&gt;&lt;/dates&gt;&lt;publisher&gt;Morgan Kaufmann Publishers Inc.&lt;/publisher&gt;&lt;isbn&gt;1558603859&lt;/isbn&gt;&lt;urls&gt;&lt;/urls&gt;&lt;/record&gt;&lt;/Cite&gt;&lt;/EndNote&gt;</w:instrText>
      </w:r>
      <w:r w:rsidRPr="00A34E27">
        <w:fldChar w:fldCharType="separate"/>
      </w:r>
      <w:r w:rsidR="0076465C">
        <w:rPr>
          <w:noProof/>
        </w:rPr>
        <w:t>(1)</w:t>
      </w:r>
      <w:r w:rsidRPr="00A34E27">
        <w:fldChar w:fldCharType="end"/>
      </w:r>
      <w:r w:rsidRPr="00A34E27">
        <w:t xml:space="preserve">. A new instance </w:t>
      </w:r>
      <w:proofErr w:type="gramStart"/>
      <w:r w:rsidRPr="00A34E27">
        <w:t>is classified</w:t>
      </w:r>
      <w:proofErr w:type="gramEnd"/>
      <w:r w:rsidRPr="00A34E27">
        <w:t xml:space="preserve"> into the class with maximum calculated probability.  </w:t>
      </w:r>
    </w:p>
    <w:p w:rsidR="00D51B89" w:rsidRPr="00A34E27" w:rsidRDefault="00D51B89" w:rsidP="00D51B89">
      <w:pPr>
        <w:jc w:val="both"/>
      </w:pPr>
      <w:r w:rsidRPr="00A34E27">
        <w:t>C4.5 is the landmark decision tree algorithm developed by Quinlan et al.</w:t>
      </w:r>
      <w:r w:rsidRPr="00A34E27">
        <w:fldChar w:fldCharType="begin"/>
      </w:r>
      <w:r w:rsidR="0076465C">
        <w:instrText xml:space="preserve"> ADDIN EN.CITE &lt;EndNote&gt;&lt;Cite&gt;&lt;Author&gt;Quinlan&lt;/Author&gt;&lt;Year&gt;1993&lt;/Year&gt;&lt;RecNum&gt;9765&lt;/RecNum&gt;&lt;DisplayText&gt;(2)&lt;/DisplayText&gt;&lt;record&gt;&lt;rec-number&gt;9765&lt;/rec-number&gt;&lt;foreign-keys&gt;&lt;key app="EN" db-id="250wt0a5drpzvmee5525ew9hzfzv9xed0a00" timestamp="1299098440"&gt;9765&lt;/key&gt;&lt;/foreign-keys&gt;&lt;ref-type name="Book"&gt;6&lt;/ref-type&gt;&lt;contributors&gt;&lt;authors&gt;&lt;author&gt;Quinlan, J. R.&lt;/author&gt;&lt;/authors&gt;&lt;/contributors&gt;&lt;titles&gt;&lt;title&gt;C4.5 : programs for machine learning&lt;/title&gt;&lt;secondary-title&gt;The Morgan Kaufmann series in machine learning&lt;/secondary-title&gt;&lt;/titles&gt;&lt;keywords&gt;&lt;keyword&gt;Machine learning.&lt;/keyword&gt;&lt;keyword&gt;Algorithms.&lt;/keyword&gt;&lt;keyword&gt;Computer programming.&lt;/keyword&gt;&lt;/keywords&gt;&lt;dates&gt;&lt;year&gt;1993&lt;/year&gt;&lt;/dates&gt;&lt;pub-location&gt;San Mateo, Calif.&lt;/pub-location&gt;&lt;publisher&gt;Morgan Kaufmann Publishers&lt;/publisher&gt;&lt;isbn&gt;1558602380&lt;/isbn&gt;&lt;accession-num&gt;4396807&lt;/accession-num&gt;&lt;call-num&gt;Jefferson or Adams Building Reading Rooms Q325.5; .Q56 1993&lt;/call-num&gt;&lt;urls&gt;&lt;related-urls&gt;&lt;url&gt;http://www.loc.gov/catdir/description/els032/92032653.html&lt;/url&gt;&lt;url&gt;http://www.loc.gov/catdir/toc/els032/92032653.html&lt;/url&gt;&lt;/related-urls&gt;&lt;/urls&gt;&lt;/record&gt;&lt;/Cite&gt;&lt;/EndNote&gt;</w:instrText>
      </w:r>
      <w:r w:rsidRPr="00A34E27">
        <w:fldChar w:fldCharType="separate"/>
      </w:r>
      <w:r w:rsidR="0076465C">
        <w:rPr>
          <w:noProof/>
        </w:rPr>
        <w:t>(2)</w:t>
      </w:r>
      <w:r w:rsidRPr="00A34E27">
        <w:fldChar w:fldCharType="end"/>
      </w:r>
      <w:r w:rsidRPr="00A34E27">
        <w:t xml:space="preserve">. The feature of each node </w:t>
      </w:r>
      <w:proofErr w:type="gramStart"/>
      <w:r w:rsidRPr="00A34E27">
        <w:t>is selected</w:t>
      </w:r>
      <w:proofErr w:type="gramEnd"/>
      <w:r w:rsidRPr="00A34E27">
        <w:t xml:space="preserve"> in order to divide input samples effectively and information gain is used as a measure of effectiveness. After the induction of the decision tree, a pruning method </w:t>
      </w:r>
      <w:proofErr w:type="gramStart"/>
      <w:r w:rsidRPr="00A34E27">
        <w:t>was applied</w:t>
      </w:r>
      <w:proofErr w:type="gramEnd"/>
      <w:r w:rsidRPr="00A34E27">
        <w:t xml:space="preserve"> to reduce the tree's size and complexity. </w:t>
      </w:r>
    </w:p>
    <w:p w:rsidR="00D51B89" w:rsidRPr="00A34E27" w:rsidRDefault="00D51B89" w:rsidP="00D51B89">
      <w:pPr>
        <w:jc w:val="both"/>
      </w:pPr>
      <w:r w:rsidRPr="00A34E27">
        <w:t xml:space="preserve">RF is a state-of-the-art classifier developed by </w:t>
      </w:r>
      <w:proofErr w:type="spellStart"/>
      <w:r w:rsidRPr="00A34E27">
        <w:t>Breiman</w:t>
      </w:r>
      <w:bookmarkStart w:id="0" w:name="OLE_LINK13"/>
      <w:proofErr w:type="spellEnd"/>
      <w:r w:rsidRPr="00A34E27">
        <w:fldChar w:fldCharType="begin"/>
      </w:r>
      <w:r w:rsidR="0076465C">
        <w:instrText xml:space="preserve"> ADDIN EN.CITE &lt;EndNote&gt;&lt;Cite&gt;&lt;Author&gt;Breiman&lt;/Author&gt;&lt;Year&gt;2001&lt;/Year&gt;&lt;RecNum&gt;3144&lt;/RecNum&gt;&lt;DisplayText&gt;(3)&lt;/DisplayText&gt;&lt;record&gt;&lt;rec-number&gt;3144&lt;/rec-number&gt;&lt;foreign-keys&gt;&lt;key app="EN" db-id="250wt0a5drpzvmee5525ew9hzfzv9xed0a00" timestamp="1276100266"&gt;3144&lt;/key&gt;&lt;/foreign-keys&gt;&lt;ref-type name="Journal Article"&gt;17&lt;/ref-type&gt;&lt;contributors&gt;&lt;authors&gt;&lt;author&gt;Breiman, Leo&lt;/author&gt;&lt;/authors&gt;&lt;/contributors&gt;&lt;titles&gt;&lt;title&gt;Random Forests&lt;/title&gt;&lt;secondary-title&gt;Mach Learn&lt;/secondary-title&gt;&lt;/titles&gt;&lt;periodical&gt;&lt;full-title&gt;Mach Learn&lt;/full-title&gt;&lt;/periodical&gt;&lt;pages&gt;5-32&lt;/pages&gt;&lt;volume&gt;45&lt;/volume&gt;&lt;number&gt;1&lt;/number&gt;&lt;dates&gt;&lt;year&gt;2001&lt;/year&gt;&lt;/dates&gt;&lt;work-type&gt;10.1023/A:1010933404324&lt;/work-type&gt;&lt;urls&gt;&lt;related-urls&gt;&lt;url&gt;http://dx.doi.org/10.1023/A:1010933404324&lt;/url&gt;&lt;/related-urls&gt;&lt;/urls&gt;&lt;/record&gt;&lt;/Cite&gt;&lt;/EndNote&gt;</w:instrText>
      </w:r>
      <w:r w:rsidRPr="00A34E27">
        <w:fldChar w:fldCharType="separate"/>
      </w:r>
      <w:r w:rsidR="0076465C">
        <w:rPr>
          <w:noProof/>
        </w:rPr>
        <w:t>(3)</w:t>
      </w:r>
      <w:r w:rsidRPr="00A34E27">
        <w:fldChar w:fldCharType="end"/>
      </w:r>
      <w:r w:rsidRPr="00A34E27">
        <w:t xml:space="preserve">. </w:t>
      </w:r>
      <w:bookmarkEnd w:id="0"/>
      <w:r w:rsidRPr="00A34E27">
        <w:t xml:space="preserve">It is composed of a number of decision trees that choose their splitting attributes from a random subset of </w:t>
      </w:r>
      <w:r w:rsidRPr="003668D6">
        <w:rPr>
          <w:i/>
        </w:rPr>
        <w:t>k</w:t>
      </w:r>
      <w:r w:rsidRPr="00A34E27">
        <w:t xml:space="preserve"> attributes at each internal node. The best split </w:t>
      </w:r>
      <w:proofErr w:type="gramStart"/>
      <w:r w:rsidRPr="00A34E27">
        <w:t>is taken</w:t>
      </w:r>
      <w:proofErr w:type="gramEnd"/>
      <w:r w:rsidRPr="00A34E27">
        <w:t xml:space="preserve"> among these randomly chosen attributes and the trees are built without pruning, as opposed to C4.5. One of the most relevant downsides of using RF, particularly in medical domain </w:t>
      </w:r>
      <w:proofErr w:type="gramStart"/>
      <w:r w:rsidRPr="00A34E27">
        <w:t>data-mining</w:t>
      </w:r>
      <w:proofErr w:type="gramEnd"/>
      <w:r w:rsidRPr="00A34E27">
        <w:t xml:space="preserve">, is that its model is not easily understandable as a single tree. </w:t>
      </w:r>
    </w:p>
    <w:p w:rsidR="00D51B89" w:rsidRPr="00A34E27" w:rsidRDefault="00D51B89" w:rsidP="00D51B89">
      <w:pPr>
        <w:jc w:val="both"/>
      </w:pPr>
      <w:r w:rsidRPr="00A34E27">
        <w:t>AB is a meta-learning algorithm which works by incrementally running classifiers on samples of data instances and combining them into an aggregate model.</w:t>
      </w:r>
      <w:r w:rsidRPr="00A34E27">
        <w:fldChar w:fldCharType="begin"/>
      </w:r>
      <w:r w:rsidR="0076465C">
        <w:instrText xml:space="preserve"> ADDIN EN.CITE &lt;EndNote&gt;&lt;Cite&gt;&lt;Author&gt;Freund&lt;/Author&gt;&lt;Year&gt;1996&lt;/Year&gt;&lt;RecNum&gt;21361&lt;/RecNum&gt;&lt;DisplayText&gt;(4)&lt;/DisplayText&gt;&lt;record&gt;&lt;rec-number&gt;21361&lt;/rec-number&gt;&lt;foreign-keys&gt;&lt;key app="EN" db-id="250wt0a5drpzvmee5525ew9hzfzv9xed0a00" timestamp="1393107090"&gt;21361&lt;/key&gt;&lt;/foreign-keys&gt;&lt;ref-type name="Conference Proceedings"&gt;10&lt;/ref-type&gt;&lt;contributors&gt;&lt;authors&gt;&lt;author&gt;Freund, Yoav&lt;/author&gt;&lt;author&gt;Schapire, Robert E&lt;/author&gt;&lt;/authors&gt;&lt;/contributors&gt;&lt;titles&gt;&lt;title&gt;Experiments with a new boosting algorithm&lt;/title&gt;&lt;secondary-title&gt;ICML&lt;/secondary-title&gt;&lt;/titles&gt;&lt;pages&gt;148-156&lt;/pages&gt;&lt;volume&gt;96&lt;/volume&gt;&lt;dates&gt;&lt;year&gt;1996&lt;/year&gt;&lt;/dates&gt;&lt;urls&gt;&lt;/urls&gt;&lt;/record&gt;&lt;/Cite&gt;&lt;/EndNote&gt;</w:instrText>
      </w:r>
      <w:r w:rsidRPr="00A34E27">
        <w:fldChar w:fldCharType="separate"/>
      </w:r>
      <w:r w:rsidR="0076465C">
        <w:rPr>
          <w:noProof/>
        </w:rPr>
        <w:t>(4)</w:t>
      </w:r>
      <w:r w:rsidRPr="00A34E27">
        <w:fldChar w:fldCharType="end"/>
      </w:r>
      <w:r w:rsidRPr="00A34E27">
        <w:t xml:space="preserve"> Each individual or weak classifier contributes to the aggregate model in proportion to its accuracy. After each iteration, data instances </w:t>
      </w:r>
      <w:proofErr w:type="gramStart"/>
      <w:r w:rsidRPr="00A34E27">
        <w:t>are reweighted</w:t>
      </w:r>
      <w:proofErr w:type="gramEnd"/>
      <w:r w:rsidRPr="00A34E27">
        <w:t xml:space="preserve"> based on incorrect aggregate classifications. This boosts the emphasis of misclassified instances, refining the construction of weak classifiers in future iterations. In the current study, C4.5 </w:t>
      </w:r>
      <w:proofErr w:type="gramStart"/>
      <w:r w:rsidRPr="00A34E27">
        <w:t>was adopted</w:t>
      </w:r>
      <w:proofErr w:type="gramEnd"/>
      <w:r w:rsidRPr="00A34E27">
        <w:t xml:space="preserve"> as weak classifier in the AB algorithm.</w:t>
      </w:r>
    </w:p>
    <w:p w:rsidR="00D51B89" w:rsidRPr="00A34E27" w:rsidRDefault="00D51B89" w:rsidP="00D51B89">
      <w:pPr>
        <w:jc w:val="both"/>
      </w:pPr>
      <w:r w:rsidRPr="00A34E27">
        <w:t>SVM belong to a general field of kernel-based machine learning methods and are used to efficiently classify both linearly separable and linearly inseparable data.</w:t>
      </w:r>
      <w:r w:rsidRPr="00A34E27">
        <w:fldChar w:fldCharType="begin"/>
      </w:r>
      <w:r w:rsidR="0076465C">
        <w:instrText xml:space="preserve"> ADDIN EN.CITE &lt;EndNote&gt;&lt;Cite&gt;&lt;Author&gt;Vapnik&lt;/Author&gt;&lt;Year&gt;1998&lt;/Year&gt;&lt;RecNum&gt;18948&lt;/RecNum&gt;&lt;DisplayText&gt;(5)&lt;/DisplayText&gt;&lt;record&gt;&lt;rec-number&gt;18948&lt;/rec-number&gt;&lt;foreign-keys&gt;&lt;key app="EN" db-id="250wt0a5drpzvmee5525ew9hzfzv9xed0a00" timestamp="1352194812"&gt;18948&lt;/key&gt;&lt;/foreign-keys&gt;&lt;ref-type name="Book"&gt;6&lt;/ref-type&gt;&lt;contributors&gt;&lt;authors&gt;&lt;author&gt;Vapnik, Vladimir Naumovich&lt;/author&gt;&lt;/authors&gt;&lt;/contributors&gt;&lt;titles&gt;&lt;title&gt;Statistical learning theory&lt;/title&gt;&lt;secondary-title&gt;Adaptive and learning systems for signal processing, communications, and control&lt;/secondary-title&gt;&lt;/titles&gt;&lt;pages&gt;736&lt;/pages&gt;&lt;keywords&gt;&lt;keyword&gt;Computational learning theory.&lt;/keyword&gt;&lt;/keywords&gt;&lt;dates&gt;&lt;year&gt;1998&lt;/year&gt;&lt;/dates&gt;&lt;pub-location&gt;New York&lt;/pub-location&gt;&lt;publisher&gt;Wiley&lt;/publisher&gt;&lt;isbn&gt;0471030031 (acid-free paper)&lt;/isbn&gt;&lt;accession-num&gt;1182266&lt;/accession-num&gt;&lt;call-num&gt;Jefferson or Adams Building Reading Rooms Q325.7; .V38 1998&amp;#xD;Jefferson or Adams Building Reading Rooms - STORED OFFSITE Q325.7; .V38 1998&lt;/call-num&gt;&lt;urls&gt;&lt;related-urls&gt;&lt;url&gt;http://www.loc.gov/catdir/description/wiley032/97037075.html&lt;/url&gt;&lt;url&gt;http://www.loc.gov/catdir/toc/onix02/97037075.html&lt;/url&gt;&lt;/related-urls&gt;&lt;/urls&gt;&lt;/record&gt;&lt;/Cite&gt;&lt;/EndNote&gt;</w:instrText>
      </w:r>
      <w:r w:rsidRPr="00A34E27">
        <w:fldChar w:fldCharType="separate"/>
      </w:r>
      <w:bookmarkStart w:id="1" w:name="OLE_LINK7"/>
      <w:r w:rsidR="0076465C">
        <w:rPr>
          <w:noProof/>
        </w:rPr>
        <w:t>(5)</w:t>
      </w:r>
      <w:r w:rsidRPr="00A34E27">
        <w:fldChar w:fldCharType="end"/>
      </w:r>
      <w:r w:rsidRPr="00A34E27">
        <w:t xml:space="preserve"> When the data are not linearly separable, they </w:t>
      </w:r>
      <w:proofErr w:type="gramStart"/>
      <w:r w:rsidRPr="00A34E27">
        <w:t>could be transformed</w:t>
      </w:r>
      <w:proofErr w:type="gramEnd"/>
      <w:r w:rsidRPr="00A34E27">
        <w:t xml:space="preserve"> to </w:t>
      </w:r>
      <w:bookmarkEnd w:id="1"/>
      <w:r w:rsidRPr="00A34E27">
        <w:t>a higher dimensional space by using a transformation function, which is the so-called kernel function.</w:t>
      </w:r>
    </w:p>
    <w:p w:rsidR="00D51B89" w:rsidRPr="00A34E27" w:rsidRDefault="00D51B89" w:rsidP="00D51B89">
      <w:pPr>
        <w:jc w:val="both"/>
      </w:pPr>
      <w:bookmarkStart w:id="2" w:name="OLE_LINK5"/>
      <w:bookmarkStart w:id="3" w:name="OLE_LINK6"/>
      <w:r w:rsidRPr="00A34E27">
        <w:t xml:space="preserve">Multilayer perceptron </w:t>
      </w:r>
      <w:bookmarkEnd w:id="2"/>
      <w:bookmarkEnd w:id="3"/>
      <w:r w:rsidRPr="00A34E27">
        <w:t>(MLP) is one of the most popular neural network models due to its clear architecture and the simplicity of the algorithm</w:t>
      </w:r>
      <w:r w:rsidRPr="00A34E27">
        <w:fldChar w:fldCharType="begin"/>
      </w:r>
      <w:r w:rsidR="0076465C">
        <w:instrText xml:space="preserve"> ADDIN EN.CITE &lt;EndNote&gt;&lt;Cite&gt;&lt;Author&gt;Bishop&lt;/Author&gt;&lt;Year&gt;1995&lt;/Year&gt;&lt;RecNum&gt;21936&lt;/RecNum&gt;&lt;DisplayText&gt;(6)&lt;/DisplayText&gt;&lt;record&gt;&lt;rec-number&gt;21936&lt;/rec-number&gt;&lt;foreign-keys&gt;&lt;key app="EN" db-id="250wt0a5drpzvmee5525ew9hzfzv9xed0a00" timestamp="1401655071"&gt;21936&lt;/key&gt;&lt;/foreign-keys&gt;&lt;ref-type name="Book"&gt;6&lt;/ref-type&gt;&lt;contributors&gt;&lt;authors&gt;&lt;author&gt;Bishop, Christopher M.&lt;/author&gt;&lt;/authors&gt;&lt;/contributors&gt;&lt;titles&gt;&lt;title&gt;Neural networks for pattern recognition&lt;/title&gt;&lt;/titles&gt;&lt;pages&gt;482&lt;/pages&gt;&lt;keywords&gt;&lt;keyword&gt;Neural networks (Computer science)&lt;/keyword&gt;&lt;keyword&gt;Pattern recognition systems.&lt;/keyword&gt;&lt;/keywords&gt;&lt;dates&gt;&lt;year&gt;1995&lt;/year&gt;&lt;/dates&gt;&lt;pub-location&gt;Oxford&lt;/pub-location&gt;&lt;publisher&gt;Clarendon Press ; Oxford University Press&lt;/publisher&gt;&lt;isbn&gt;0198538499 (hbk)&amp;#xD;0198538642 (pbk)&lt;/isbn&gt;&lt;accession-num&gt;1144972&lt;/accession-num&gt;&lt;urls&gt;&lt;related-urls&gt;&lt;url&gt;Publisher description http://www.loc.gov/catdir/enhancements/fy0605/95040465-d.html&lt;/url&gt;&lt;url&gt;Table of contents only http://www.loc.gov/catdir/enhancements/fy0605/95040465-t.html&lt;/url&gt;&lt;/related-urls&gt;&lt;/urls&gt;&lt;/record&gt;&lt;/Cite&gt;&lt;/EndNote&gt;</w:instrText>
      </w:r>
      <w:r w:rsidRPr="00A34E27">
        <w:fldChar w:fldCharType="separate"/>
      </w:r>
      <w:r w:rsidR="0076465C">
        <w:rPr>
          <w:noProof/>
        </w:rPr>
        <w:t>(6)</w:t>
      </w:r>
      <w:r w:rsidRPr="00A34E27">
        <w:fldChar w:fldCharType="end"/>
      </w:r>
      <w:r w:rsidRPr="00A34E27">
        <w:t xml:space="preserve">. It consists of a network of nodes (processing elements) arranged in layers. The principle of the network is that when data </w:t>
      </w:r>
      <w:proofErr w:type="gramStart"/>
      <w:r w:rsidRPr="00A34E27">
        <w:t>are presented</w:t>
      </w:r>
      <w:proofErr w:type="gramEnd"/>
      <w:r w:rsidRPr="00A34E27">
        <w:t xml:space="preserve"> at the input layer, the network nodes perform calculations in the successive layers until an output value is obtained at each of the output nodes. This output signal should be able to indicate the appropriate class for the input data.</w:t>
      </w:r>
    </w:p>
    <w:p w:rsidR="00D51B89" w:rsidRPr="00A34E27" w:rsidRDefault="00D51B89" w:rsidP="00D51B89">
      <w:pPr>
        <w:jc w:val="both"/>
      </w:pPr>
      <w:bookmarkStart w:id="4" w:name="OLE_LINK10"/>
      <w:bookmarkStart w:id="5" w:name="OLE_LINK11"/>
      <w:bookmarkStart w:id="6" w:name="OLE_LINK12"/>
      <w:r w:rsidRPr="00A34E27">
        <w:t xml:space="preserve">The choice of the algorithm parameters and best subset of features was based on the performances (i.e. accuracy, then sensitivity and finally specificity) estimated by 10-fold cross-validation. In the 10-fold cross-validation method, subjects </w:t>
      </w:r>
      <w:proofErr w:type="gramStart"/>
      <w:r w:rsidRPr="00A34E27">
        <w:t>are partitioned</w:t>
      </w:r>
      <w:proofErr w:type="gramEnd"/>
      <w:r w:rsidRPr="00A34E27">
        <w:t xml:space="preserve"> into two subsets in each round (totally 10 rounds): one with 90% subjects for training and the other with 10% subjects for validation. Repeating the test 10 times, the classification performance </w:t>
      </w:r>
      <w:proofErr w:type="gramStart"/>
      <w:r w:rsidRPr="00A34E27">
        <w:t>were then calculated</w:t>
      </w:r>
      <w:proofErr w:type="gramEnd"/>
      <w:r w:rsidRPr="00A34E27">
        <w:t xml:space="preserve"> by averaging the values obtained from the 10 validation subsets.</w:t>
      </w:r>
    </w:p>
    <w:p w:rsidR="00D51B89" w:rsidRPr="00A34E27" w:rsidRDefault="00D51B89" w:rsidP="00D51B89">
      <w:pPr>
        <w:jc w:val="both"/>
      </w:pPr>
      <w:r w:rsidRPr="00A34E27">
        <w:t xml:space="preserve">AB classifiers were developed by varying the number of iteration from 20 to 400 and C4.5 trees (both as single classifier and as base classifier in AB) were developed by varying confidence factor for pruning from 0.05 to 0.5, minimum number of instances per leaf from </w:t>
      </w:r>
      <w:proofErr w:type="gramStart"/>
      <w:r w:rsidRPr="00A34E27">
        <w:t>5</w:t>
      </w:r>
      <w:proofErr w:type="gramEnd"/>
      <w:r w:rsidRPr="00A34E27">
        <w:t xml:space="preserve"> to 20. MLP </w:t>
      </w:r>
      <w:proofErr w:type="gramStart"/>
      <w:r w:rsidRPr="00A34E27">
        <w:t>were trained</w:t>
      </w:r>
      <w:proofErr w:type="gramEnd"/>
      <w:r w:rsidRPr="00A34E27">
        <w:t xml:space="preserve"> by varying the learning rate from 0.3 to 0.9, the momentum from 0.2 to 1 and the number of epoch form 100 to 2000. RF was constructed using an ensemble of random trees from 20 to 400 with no depth limit and varying the number of randomly chosen features from </w:t>
      </w:r>
      <w:proofErr w:type="gramStart"/>
      <w:r w:rsidRPr="00A34E27">
        <w:t>log</w:t>
      </w:r>
      <w:r w:rsidRPr="00A34E27">
        <w:rPr>
          <w:vertAlign w:val="subscript"/>
        </w:rPr>
        <w:t>2</w:t>
      </w:r>
      <w:r w:rsidRPr="00A34E27">
        <w:t>(</w:t>
      </w:r>
      <w:proofErr w:type="gramEnd"/>
      <w:r w:rsidRPr="003668D6">
        <w:rPr>
          <w:i/>
        </w:rPr>
        <w:t>n</w:t>
      </w:r>
      <w:r w:rsidRPr="00A34E27">
        <w:t xml:space="preserve">)+1 </w:t>
      </w:r>
      <w:proofErr w:type="spellStart"/>
      <w:r w:rsidRPr="00A34E27">
        <w:t xml:space="preserve">to </w:t>
      </w:r>
      <w:r w:rsidRPr="003668D6">
        <w:rPr>
          <w:i/>
        </w:rPr>
        <w:t>n</w:t>
      </w:r>
      <w:proofErr w:type="spellEnd"/>
      <w:r w:rsidRPr="00A34E27">
        <w:t xml:space="preserve">, where </w:t>
      </w:r>
      <w:bookmarkStart w:id="7" w:name="_GoBack"/>
      <w:r w:rsidRPr="003668D6">
        <w:rPr>
          <w:i/>
        </w:rPr>
        <w:t>n</w:t>
      </w:r>
      <w:bookmarkEnd w:id="7"/>
      <w:r w:rsidRPr="00A34E27">
        <w:t xml:space="preserve"> is the number of feature. As regards SVM, we used radial basis function kernel, varying gamma from 10</w:t>
      </w:r>
      <w:r w:rsidRPr="00A34E27">
        <w:rPr>
          <w:vertAlign w:val="superscript"/>
        </w:rPr>
        <w:t>-5</w:t>
      </w:r>
      <w:r w:rsidRPr="00A34E27">
        <w:t xml:space="preserve"> to 10. </w:t>
      </w:r>
    </w:p>
    <w:bookmarkEnd w:id="4"/>
    <w:bookmarkEnd w:id="5"/>
    <w:bookmarkEnd w:id="6"/>
    <w:p w:rsidR="00D51B89" w:rsidRPr="00A34E27" w:rsidRDefault="00D51B89" w:rsidP="00D51B89">
      <w:pPr>
        <w:jc w:val="both"/>
      </w:pPr>
      <w:r w:rsidRPr="00A34E27">
        <w:t>We adopted a standard approach for learning from small and unbalanced dataset, based on oversampling that is the Synthetic Minority Over-sampling Technique (SMOTE)</w:t>
      </w:r>
      <w:r w:rsidRPr="00A34E27">
        <w:fldChar w:fldCharType="begin"/>
      </w:r>
      <w:r w:rsidR="0076465C">
        <w:instrText xml:space="preserve"> ADDIN EN.CITE &lt;EndNote&gt;&lt;Cite&gt;&lt;Author&gt;Chawla&lt;/Author&gt;&lt;Year&gt;2002&lt;/Year&gt;&lt;RecNum&gt;21928&lt;/RecNum&gt;&lt;DisplayText&gt;(7)&lt;/DisplayText&gt;&lt;record&gt;&lt;rec-number&gt;21928&lt;/rec-number&gt;&lt;foreign-keys&gt;&lt;key app="EN" db-id="250wt0a5drpzvmee5525ew9hzfzv9xed0a00" timestamp="1401629535"&gt;21928&lt;/key&gt;&lt;/foreign-keys&gt;&lt;ref-type name="Journal Article"&gt;17&lt;/ref-type&gt;&lt;contributors&gt;&lt;authors&gt;&lt;author&gt;Chawla, Nitesh V&lt;/author&gt;&lt;author&gt;Bowyer, Kevin W&lt;/author&gt;&lt;author&gt;Hall, Lawrence O&lt;/author&gt;&lt;author&gt;Kegelmeyer, W Philip&lt;/author&gt;&lt;/authors&gt;&lt;/contributors&gt;&lt;titles&gt;&lt;title&gt;SMOTE: synthetic minority over-sampling technique&lt;/title&gt;&lt;secondary-title&gt;Journal of Artificial Intelligence Research&lt;/secondary-title&gt;&lt;/titles&gt;&lt;periodical&gt;&lt;full-title&gt;Journal of Artificial Intelligence Research&lt;/full-title&gt;&lt;abbr-1&gt;J Artif Intell Res&lt;/abbr-1&gt;&lt;/periodical&gt;&lt;pages&gt;321-357&lt;/pages&gt;&lt;volume&gt;16&lt;/volume&gt;&lt;number&gt;1&lt;/number&gt;&lt;dates&gt;&lt;year&gt;2002&lt;/year&gt;&lt;/dates&gt;&lt;isbn&gt;1076-9757&lt;/isbn&gt;&lt;urls&gt;&lt;/urls&gt;&lt;/record&gt;&lt;/Cite&gt;&lt;/EndNote&gt;</w:instrText>
      </w:r>
      <w:r w:rsidRPr="00A34E27">
        <w:fldChar w:fldCharType="separate"/>
      </w:r>
      <w:r w:rsidR="0076465C">
        <w:rPr>
          <w:noProof/>
        </w:rPr>
        <w:t>(7)</w:t>
      </w:r>
      <w:r w:rsidRPr="00A34E27">
        <w:fldChar w:fldCharType="end"/>
      </w:r>
      <w:r w:rsidRPr="00A34E27">
        <w:t>.</w:t>
      </w:r>
    </w:p>
    <w:p w:rsidR="00D51B89" w:rsidRDefault="00D51B89"/>
    <w:p w:rsidR="00D51B89" w:rsidRDefault="00D51B89"/>
    <w:p w:rsidR="0076465C" w:rsidRPr="0076465C" w:rsidRDefault="00D51B89" w:rsidP="0076465C">
      <w:pPr>
        <w:pStyle w:val="EndNoteBibliography"/>
      </w:pPr>
      <w:r>
        <w:fldChar w:fldCharType="begin"/>
      </w:r>
      <w:r>
        <w:instrText xml:space="preserve"> ADDIN EN.REFLIST </w:instrText>
      </w:r>
      <w:r>
        <w:fldChar w:fldCharType="separate"/>
      </w:r>
      <w:r w:rsidR="0076465C" w:rsidRPr="0076465C">
        <w:t>1.</w:t>
      </w:r>
      <w:r w:rsidR="0076465C" w:rsidRPr="0076465C">
        <w:tab/>
        <w:t>John GH, Langley P, editors. Estimating continuous distributions in Bayesian classifiers. Proceedings of the Eleventh conference on Uncertainty in artificial intelligence; 1995: Morgan Kaufmann Publishers Inc.</w:t>
      </w:r>
    </w:p>
    <w:p w:rsidR="0076465C" w:rsidRPr="0076465C" w:rsidRDefault="0076465C" w:rsidP="0076465C">
      <w:pPr>
        <w:pStyle w:val="EndNoteBibliography"/>
      </w:pPr>
      <w:r w:rsidRPr="0076465C">
        <w:lastRenderedPageBreak/>
        <w:t>2.</w:t>
      </w:r>
      <w:r w:rsidRPr="0076465C">
        <w:tab/>
        <w:t>Quinlan JR. C4.5 : programs for machine learning. San Mateo, Calif.: Morgan Kaufmann Publishers; 1993.</w:t>
      </w:r>
    </w:p>
    <w:p w:rsidR="0076465C" w:rsidRPr="0076465C" w:rsidRDefault="0076465C" w:rsidP="0076465C">
      <w:pPr>
        <w:pStyle w:val="EndNoteBibliography"/>
      </w:pPr>
      <w:r w:rsidRPr="0076465C">
        <w:t>3.</w:t>
      </w:r>
      <w:r w:rsidRPr="0076465C">
        <w:tab/>
        <w:t>Breiman L. Random Forests. Mach Learn. 2001;45(1):5-32.</w:t>
      </w:r>
    </w:p>
    <w:p w:rsidR="0076465C" w:rsidRPr="0076465C" w:rsidRDefault="0076465C" w:rsidP="0076465C">
      <w:pPr>
        <w:pStyle w:val="EndNoteBibliography"/>
      </w:pPr>
      <w:r w:rsidRPr="0076465C">
        <w:t>4.</w:t>
      </w:r>
      <w:r w:rsidRPr="0076465C">
        <w:tab/>
        <w:t>Freund Y, Schapire RE, editors. Experiments with a new boosting algorithm. ICML; 1996.</w:t>
      </w:r>
    </w:p>
    <w:p w:rsidR="0076465C" w:rsidRPr="0076465C" w:rsidRDefault="0076465C" w:rsidP="0076465C">
      <w:pPr>
        <w:pStyle w:val="EndNoteBibliography"/>
      </w:pPr>
      <w:r w:rsidRPr="0076465C">
        <w:t>5.</w:t>
      </w:r>
      <w:r w:rsidRPr="0076465C">
        <w:tab/>
        <w:t>Vapnik VN. Statistical learning theory. New York: Wiley; 1998. 736 p.</w:t>
      </w:r>
    </w:p>
    <w:p w:rsidR="0076465C" w:rsidRPr="0076465C" w:rsidRDefault="0076465C" w:rsidP="0076465C">
      <w:pPr>
        <w:pStyle w:val="EndNoteBibliography"/>
      </w:pPr>
      <w:r w:rsidRPr="0076465C">
        <w:t>6.</w:t>
      </w:r>
      <w:r w:rsidRPr="0076465C">
        <w:tab/>
        <w:t>Bishop CM. Neural networks for pattern recognition. Oxford: Clarendon Press ; Oxford University Press; 1995. 482 p.</w:t>
      </w:r>
    </w:p>
    <w:p w:rsidR="0076465C" w:rsidRPr="0076465C" w:rsidRDefault="0076465C" w:rsidP="0076465C">
      <w:pPr>
        <w:pStyle w:val="EndNoteBibliography"/>
      </w:pPr>
      <w:r w:rsidRPr="0076465C">
        <w:t>7.</w:t>
      </w:r>
      <w:r w:rsidRPr="0076465C">
        <w:tab/>
        <w:t>Chawla NV, Bowyer KW, Hall LO, Kegelmeyer WP. SMOTE: synthetic minority over-sampling technique. J Artif Intell Res. 2002;16(1):321-57.</w:t>
      </w:r>
    </w:p>
    <w:p w:rsidR="00EC684D" w:rsidRDefault="00D51B89">
      <w:r>
        <w:fldChar w:fldCharType="end"/>
      </w:r>
    </w:p>
    <w:sectPr w:rsidR="00EC684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Times New Roman"/>
    <w:panose1 w:val="00000000000000000000"/>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2C93BBF"/>
    <w:multiLevelType w:val="hybridMultilevel"/>
    <w:tmpl w:val="394EB2BA"/>
    <w:lvl w:ilvl="0" w:tplc="362C958A">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5D862D59"/>
    <w:multiLevelType w:val="multilevel"/>
    <w:tmpl w:val="BFF00BC8"/>
    <w:lvl w:ilvl="0">
      <w:start w:val="1"/>
      <w:numFmt w:val="decimal"/>
      <w:pStyle w:val="Titolo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2015&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0wt0a5drpzvmee5525ew9hzfzv9xed0a00&quot;&gt;Libreria1-Saved&lt;record-ids&gt;&lt;item&gt;3144&lt;/item&gt;&lt;item&gt;9765&lt;/item&gt;&lt;item&gt;18948&lt;/item&gt;&lt;item&gt;21361&lt;/item&gt;&lt;item&gt;21928&lt;/item&gt;&lt;item&gt;21932&lt;/item&gt;&lt;item&gt;21936&lt;/item&gt;&lt;/record-ids&gt;&lt;/item&gt;&lt;/Libraries&gt;"/>
  </w:docVars>
  <w:rsids>
    <w:rsidRoot w:val="00D51B89"/>
    <w:rsid w:val="00000AB0"/>
    <w:rsid w:val="00002189"/>
    <w:rsid w:val="00002E7A"/>
    <w:rsid w:val="00004F18"/>
    <w:rsid w:val="0000696C"/>
    <w:rsid w:val="00007583"/>
    <w:rsid w:val="00010509"/>
    <w:rsid w:val="00012E73"/>
    <w:rsid w:val="00012F70"/>
    <w:rsid w:val="000130A9"/>
    <w:rsid w:val="0001320D"/>
    <w:rsid w:val="000139D7"/>
    <w:rsid w:val="0001724C"/>
    <w:rsid w:val="0002244D"/>
    <w:rsid w:val="000241DF"/>
    <w:rsid w:val="00024275"/>
    <w:rsid w:val="00024382"/>
    <w:rsid w:val="000263AE"/>
    <w:rsid w:val="00026844"/>
    <w:rsid w:val="00026AD1"/>
    <w:rsid w:val="00026DB5"/>
    <w:rsid w:val="00030AF5"/>
    <w:rsid w:val="00031A95"/>
    <w:rsid w:val="0003465B"/>
    <w:rsid w:val="00034E74"/>
    <w:rsid w:val="00035D19"/>
    <w:rsid w:val="0003648F"/>
    <w:rsid w:val="00037030"/>
    <w:rsid w:val="000412A5"/>
    <w:rsid w:val="00041F1F"/>
    <w:rsid w:val="00042236"/>
    <w:rsid w:val="00044DEE"/>
    <w:rsid w:val="00045531"/>
    <w:rsid w:val="0004652E"/>
    <w:rsid w:val="00047D11"/>
    <w:rsid w:val="00047E4D"/>
    <w:rsid w:val="00051175"/>
    <w:rsid w:val="00051F62"/>
    <w:rsid w:val="00052E03"/>
    <w:rsid w:val="00056522"/>
    <w:rsid w:val="00067841"/>
    <w:rsid w:val="00067DA6"/>
    <w:rsid w:val="000700EE"/>
    <w:rsid w:val="000709FF"/>
    <w:rsid w:val="00071F9F"/>
    <w:rsid w:val="00072813"/>
    <w:rsid w:val="000754DC"/>
    <w:rsid w:val="00076657"/>
    <w:rsid w:val="00076FA5"/>
    <w:rsid w:val="00077742"/>
    <w:rsid w:val="000779AD"/>
    <w:rsid w:val="00080C8D"/>
    <w:rsid w:val="0008260F"/>
    <w:rsid w:val="000827CF"/>
    <w:rsid w:val="00082CE0"/>
    <w:rsid w:val="00085E79"/>
    <w:rsid w:val="00086ECA"/>
    <w:rsid w:val="00090252"/>
    <w:rsid w:val="0009167E"/>
    <w:rsid w:val="000930AE"/>
    <w:rsid w:val="0009384C"/>
    <w:rsid w:val="00093B22"/>
    <w:rsid w:val="00095D43"/>
    <w:rsid w:val="000A10BB"/>
    <w:rsid w:val="000A1297"/>
    <w:rsid w:val="000A571E"/>
    <w:rsid w:val="000A5DBC"/>
    <w:rsid w:val="000B0F0F"/>
    <w:rsid w:val="000B1551"/>
    <w:rsid w:val="000B2B05"/>
    <w:rsid w:val="000B32D9"/>
    <w:rsid w:val="000B3689"/>
    <w:rsid w:val="000B37AA"/>
    <w:rsid w:val="000B3911"/>
    <w:rsid w:val="000B3D18"/>
    <w:rsid w:val="000B464B"/>
    <w:rsid w:val="000B6845"/>
    <w:rsid w:val="000C09B6"/>
    <w:rsid w:val="000C16CF"/>
    <w:rsid w:val="000C339C"/>
    <w:rsid w:val="000C44C4"/>
    <w:rsid w:val="000C54CE"/>
    <w:rsid w:val="000C572C"/>
    <w:rsid w:val="000C76E2"/>
    <w:rsid w:val="000D1FB1"/>
    <w:rsid w:val="000D21A8"/>
    <w:rsid w:val="000E188C"/>
    <w:rsid w:val="000E2412"/>
    <w:rsid w:val="000E2CE8"/>
    <w:rsid w:val="000E32D7"/>
    <w:rsid w:val="000E35AF"/>
    <w:rsid w:val="000E436A"/>
    <w:rsid w:val="000E6AB3"/>
    <w:rsid w:val="000E6BE7"/>
    <w:rsid w:val="000F0C1E"/>
    <w:rsid w:val="000F1DC0"/>
    <w:rsid w:val="000F21EC"/>
    <w:rsid w:val="000F5BC4"/>
    <w:rsid w:val="000F7ECB"/>
    <w:rsid w:val="00100297"/>
    <w:rsid w:val="0010094B"/>
    <w:rsid w:val="0010270F"/>
    <w:rsid w:val="001028FD"/>
    <w:rsid w:val="00102B3D"/>
    <w:rsid w:val="00103FEA"/>
    <w:rsid w:val="00106013"/>
    <w:rsid w:val="001107A5"/>
    <w:rsid w:val="00111691"/>
    <w:rsid w:val="001118A6"/>
    <w:rsid w:val="00112627"/>
    <w:rsid w:val="0011334C"/>
    <w:rsid w:val="00114158"/>
    <w:rsid w:val="001148F9"/>
    <w:rsid w:val="00114F8E"/>
    <w:rsid w:val="0011734E"/>
    <w:rsid w:val="0012010F"/>
    <w:rsid w:val="001236F3"/>
    <w:rsid w:val="00124286"/>
    <w:rsid w:val="001242E0"/>
    <w:rsid w:val="00124494"/>
    <w:rsid w:val="001264F3"/>
    <w:rsid w:val="0013050C"/>
    <w:rsid w:val="001305FC"/>
    <w:rsid w:val="001306FF"/>
    <w:rsid w:val="0013097D"/>
    <w:rsid w:val="00130B47"/>
    <w:rsid w:val="001316C8"/>
    <w:rsid w:val="00134A7E"/>
    <w:rsid w:val="00135263"/>
    <w:rsid w:val="00135F40"/>
    <w:rsid w:val="0014012B"/>
    <w:rsid w:val="001510B8"/>
    <w:rsid w:val="0015178B"/>
    <w:rsid w:val="00151DE8"/>
    <w:rsid w:val="00153CD0"/>
    <w:rsid w:val="001549C1"/>
    <w:rsid w:val="00154C6F"/>
    <w:rsid w:val="001551BE"/>
    <w:rsid w:val="0015674C"/>
    <w:rsid w:val="00156914"/>
    <w:rsid w:val="00156E83"/>
    <w:rsid w:val="00161D44"/>
    <w:rsid w:val="001659E5"/>
    <w:rsid w:val="001710D3"/>
    <w:rsid w:val="0017361E"/>
    <w:rsid w:val="001745C9"/>
    <w:rsid w:val="00175CBB"/>
    <w:rsid w:val="001768AF"/>
    <w:rsid w:val="0018004F"/>
    <w:rsid w:val="00181EE6"/>
    <w:rsid w:val="00182B60"/>
    <w:rsid w:val="00182D09"/>
    <w:rsid w:val="001843E5"/>
    <w:rsid w:val="00184C71"/>
    <w:rsid w:val="00186906"/>
    <w:rsid w:val="00192362"/>
    <w:rsid w:val="00192DC8"/>
    <w:rsid w:val="00197236"/>
    <w:rsid w:val="001A03B2"/>
    <w:rsid w:val="001A2EF6"/>
    <w:rsid w:val="001A3084"/>
    <w:rsid w:val="001A55A7"/>
    <w:rsid w:val="001A6A0F"/>
    <w:rsid w:val="001B10BD"/>
    <w:rsid w:val="001B1AC9"/>
    <w:rsid w:val="001B5044"/>
    <w:rsid w:val="001B542D"/>
    <w:rsid w:val="001B7735"/>
    <w:rsid w:val="001B77B3"/>
    <w:rsid w:val="001C162E"/>
    <w:rsid w:val="001C3617"/>
    <w:rsid w:val="001C69AB"/>
    <w:rsid w:val="001D021B"/>
    <w:rsid w:val="001D1404"/>
    <w:rsid w:val="001D2CDC"/>
    <w:rsid w:val="001D30B6"/>
    <w:rsid w:val="001D3135"/>
    <w:rsid w:val="001D3F9F"/>
    <w:rsid w:val="001D5384"/>
    <w:rsid w:val="001D61F6"/>
    <w:rsid w:val="001D6405"/>
    <w:rsid w:val="001E119A"/>
    <w:rsid w:val="001E1E3B"/>
    <w:rsid w:val="001E75BB"/>
    <w:rsid w:val="001F1B35"/>
    <w:rsid w:val="001F549E"/>
    <w:rsid w:val="001F5613"/>
    <w:rsid w:val="001F6E2D"/>
    <w:rsid w:val="00201140"/>
    <w:rsid w:val="002014EA"/>
    <w:rsid w:val="0020251F"/>
    <w:rsid w:val="002042E7"/>
    <w:rsid w:val="00206181"/>
    <w:rsid w:val="002068D5"/>
    <w:rsid w:val="00210144"/>
    <w:rsid w:val="00210637"/>
    <w:rsid w:val="00210C59"/>
    <w:rsid w:val="00211CAC"/>
    <w:rsid w:val="00212992"/>
    <w:rsid w:val="00214968"/>
    <w:rsid w:val="002162EE"/>
    <w:rsid w:val="0021748D"/>
    <w:rsid w:val="00217B20"/>
    <w:rsid w:val="0022182E"/>
    <w:rsid w:val="00221E8E"/>
    <w:rsid w:val="0022341C"/>
    <w:rsid w:val="002240B0"/>
    <w:rsid w:val="00224622"/>
    <w:rsid w:val="00224DCF"/>
    <w:rsid w:val="00225F8D"/>
    <w:rsid w:val="00226430"/>
    <w:rsid w:val="00226ACA"/>
    <w:rsid w:val="00227443"/>
    <w:rsid w:val="00232ADE"/>
    <w:rsid w:val="00233272"/>
    <w:rsid w:val="002341FA"/>
    <w:rsid w:val="00234A81"/>
    <w:rsid w:val="00236667"/>
    <w:rsid w:val="0023695B"/>
    <w:rsid w:val="00236C1C"/>
    <w:rsid w:val="00236E15"/>
    <w:rsid w:val="002407D0"/>
    <w:rsid w:val="00240F36"/>
    <w:rsid w:val="00243BFB"/>
    <w:rsid w:val="00243D7D"/>
    <w:rsid w:val="002448B6"/>
    <w:rsid w:val="00247A18"/>
    <w:rsid w:val="002505E4"/>
    <w:rsid w:val="00251281"/>
    <w:rsid w:val="0025157B"/>
    <w:rsid w:val="0025265B"/>
    <w:rsid w:val="00252F76"/>
    <w:rsid w:val="00253BE7"/>
    <w:rsid w:val="00254B02"/>
    <w:rsid w:val="00254BD1"/>
    <w:rsid w:val="0025642E"/>
    <w:rsid w:val="00256648"/>
    <w:rsid w:val="00256B4A"/>
    <w:rsid w:val="0026099A"/>
    <w:rsid w:val="00260A28"/>
    <w:rsid w:val="00263157"/>
    <w:rsid w:val="00263B7E"/>
    <w:rsid w:val="00265121"/>
    <w:rsid w:val="002657E7"/>
    <w:rsid w:val="00267919"/>
    <w:rsid w:val="00272468"/>
    <w:rsid w:val="00273973"/>
    <w:rsid w:val="00273FB4"/>
    <w:rsid w:val="00274208"/>
    <w:rsid w:val="00275BCD"/>
    <w:rsid w:val="00275F86"/>
    <w:rsid w:val="00277570"/>
    <w:rsid w:val="00280397"/>
    <w:rsid w:val="00280C1C"/>
    <w:rsid w:val="002823F5"/>
    <w:rsid w:val="002854BF"/>
    <w:rsid w:val="00287AF2"/>
    <w:rsid w:val="002906DB"/>
    <w:rsid w:val="00292323"/>
    <w:rsid w:val="00292E27"/>
    <w:rsid w:val="00293141"/>
    <w:rsid w:val="002941B4"/>
    <w:rsid w:val="0029466B"/>
    <w:rsid w:val="00295334"/>
    <w:rsid w:val="00295391"/>
    <w:rsid w:val="00295939"/>
    <w:rsid w:val="002A0783"/>
    <w:rsid w:val="002A12D3"/>
    <w:rsid w:val="002A136F"/>
    <w:rsid w:val="002A2DA9"/>
    <w:rsid w:val="002A6BAA"/>
    <w:rsid w:val="002B078B"/>
    <w:rsid w:val="002B4CA8"/>
    <w:rsid w:val="002B6276"/>
    <w:rsid w:val="002C0487"/>
    <w:rsid w:val="002C1502"/>
    <w:rsid w:val="002C1C0E"/>
    <w:rsid w:val="002C268F"/>
    <w:rsid w:val="002C26F5"/>
    <w:rsid w:val="002C4DD0"/>
    <w:rsid w:val="002C5214"/>
    <w:rsid w:val="002C585D"/>
    <w:rsid w:val="002C60EC"/>
    <w:rsid w:val="002C77D7"/>
    <w:rsid w:val="002D046B"/>
    <w:rsid w:val="002D17C2"/>
    <w:rsid w:val="002D36E0"/>
    <w:rsid w:val="002D3A39"/>
    <w:rsid w:val="002D3E54"/>
    <w:rsid w:val="002D5AFE"/>
    <w:rsid w:val="002D6956"/>
    <w:rsid w:val="002E0C4F"/>
    <w:rsid w:val="002E337E"/>
    <w:rsid w:val="002E42D7"/>
    <w:rsid w:val="002E4F30"/>
    <w:rsid w:val="002E67FA"/>
    <w:rsid w:val="002E7570"/>
    <w:rsid w:val="002E7590"/>
    <w:rsid w:val="002E797F"/>
    <w:rsid w:val="002F2A9E"/>
    <w:rsid w:val="002F437E"/>
    <w:rsid w:val="002F43FB"/>
    <w:rsid w:val="002F4519"/>
    <w:rsid w:val="002F5C6E"/>
    <w:rsid w:val="00304A1F"/>
    <w:rsid w:val="00304C58"/>
    <w:rsid w:val="00305338"/>
    <w:rsid w:val="00306158"/>
    <w:rsid w:val="003069D1"/>
    <w:rsid w:val="0031116D"/>
    <w:rsid w:val="00311A4D"/>
    <w:rsid w:val="003125B3"/>
    <w:rsid w:val="00313E6F"/>
    <w:rsid w:val="00314407"/>
    <w:rsid w:val="0031692F"/>
    <w:rsid w:val="003174B0"/>
    <w:rsid w:val="00321F4E"/>
    <w:rsid w:val="00322AC8"/>
    <w:rsid w:val="003234BB"/>
    <w:rsid w:val="00323CC2"/>
    <w:rsid w:val="00323EDD"/>
    <w:rsid w:val="00324504"/>
    <w:rsid w:val="00332A05"/>
    <w:rsid w:val="00332FC6"/>
    <w:rsid w:val="0033516C"/>
    <w:rsid w:val="003357B4"/>
    <w:rsid w:val="00335B36"/>
    <w:rsid w:val="0033640E"/>
    <w:rsid w:val="00337CFE"/>
    <w:rsid w:val="00340A52"/>
    <w:rsid w:val="00340F82"/>
    <w:rsid w:val="00341099"/>
    <w:rsid w:val="00341F49"/>
    <w:rsid w:val="00342E9F"/>
    <w:rsid w:val="00342EEF"/>
    <w:rsid w:val="0034347E"/>
    <w:rsid w:val="00344507"/>
    <w:rsid w:val="00350AF5"/>
    <w:rsid w:val="00351EF9"/>
    <w:rsid w:val="00351FF7"/>
    <w:rsid w:val="00353570"/>
    <w:rsid w:val="00355A0D"/>
    <w:rsid w:val="003568E9"/>
    <w:rsid w:val="003601AC"/>
    <w:rsid w:val="00360C75"/>
    <w:rsid w:val="003625A8"/>
    <w:rsid w:val="00363704"/>
    <w:rsid w:val="003641DC"/>
    <w:rsid w:val="00364E8E"/>
    <w:rsid w:val="003650DE"/>
    <w:rsid w:val="00365673"/>
    <w:rsid w:val="003668D6"/>
    <w:rsid w:val="00370EC3"/>
    <w:rsid w:val="00371B56"/>
    <w:rsid w:val="00372127"/>
    <w:rsid w:val="00373FC1"/>
    <w:rsid w:val="003741DB"/>
    <w:rsid w:val="003746BE"/>
    <w:rsid w:val="00375F35"/>
    <w:rsid w:val="003766F7"/>
    <w:rsid w:val="0037706D"/>
    <w:rsid w:val="003770EE"/>
    <w:rsid w:val="00377758"/>
    <w:rsid w:val="00380224"/>
    <w:rsid w:val="003804AF"/>
    <w:rsid w:val="00380E64"/>
    <w:rsid w:val="003813B8"/>
    <w:rsid w:val="00382F2E"/>
    <w:rsid w:val="0038561D"/>
    <w:rsid w:val="003864D5"/>
    <w:rsid w:val="003914BE"/>
    <w:rsid w:val="00391CF7"/>
    <w:rsid w:val="0039237B"/>
    <w:rsid w:val="00392AA3"/>
    <w:rsid w:val="003932FB"/>
    <w:rsid w:val="003962B2"/>
    <w:rsid w:val="00396A8F"/>
    <w:rsid w:val="003A1596"/>
    <w:rsid w:val="003A41B9"/>
    <w:rsid w:val="003A46AA"/>
    <w:rsid w:val="003A554B"/>
    <w:rsid w:val="003B0210"/>
    <w:rsid w:val="003B0306"/>
    <w:rsid w:val="003B03DC"/>
    <w:rsid w:val="003B1945"/>
    <w:rsid w:val="003B1D07"/>
    <w:rsid w:val="003B21E9"/>
    <w:rsid w:val="003B2AFF"/>
    <w:rsid w:val="003B2D23"/>
    <w:rsid w:val="003B3263"/>
    <w:rsid w:val="003B391F"/>
    <w:rsid w:val="003B3C71"/>
    <w:rsid w:val="003B4973"/>
    <w:rsid w:val="003B6306"/>
    <w:rsid w:val="003C083B"/>
    <w:rsid w:val="003C5864"/>
    <w:rsid w:val="003D1AE9"/>
    <w:rsid w:val="003D740F"/>
    <w:rsid w:val="003E2268"/>
    <w:rsid w:val="003E29D4"/>
    <w:rsid w:val="003E3812"/>
    <w:rsid w:val="003E5CDA"/>
    <w:rsid w:val="003F1AC5"/>
    <w:rsid w:val="003F1DA0"/>
    <w:rsid w:val="003F4DBA"/>
    <w:rsid w:val="003F4E3C"/>
    <w:rsid w:val="003F7229"/>
    <w:rsid w:val="003F7657"/>
    <w:rsid w:val="0040366A"/>
    <w:rsid w:val="004045E1"/>
    <w:rsid w:val="00404C9D"/>
    <w:rsid w:val="004053CA"/>
    <w:rsid w:val="004058CA"/>
    <w:rsid w:val="00406FBC"/>
    <w:rsid w:val="0040753D"/>
    <w:rsid w:val="00411D7C"/>
    <w:rsid w:val="00413207"/>
    <w:rsid w:val="00415DFB"/>
    <w:rsid w:val="00420DE8"/>
    <w:rsid w:val="00421BB0"/>
    <w:rsid w:val="004222F1"/>
    <w:rsid w:val="00423692"/>
    <w:rsid w:val="00424C7C"/>
    <w:rsid w:val="004266EC"/>
    <w:rsid w:val="00430B48"/>
    <w:rsid w:val="00432B1B"/>
    <w:rsid w:val="00432BD1"/>
    <w:rsid w:val="00434A00"/>
    <w:rsid w:val="0043615A"/>
    <w:rsid w:val="00440D31"/>
    <w:rsid w:val="00441AD4"/>
    <w:rsid w:val="00442639"/>
    <w:rsid w:val="00442DC3"/>
    <w:rsid w:val="00442EED"/>
    <w:rsid w:val="004438C8"/>
    <w:rsid w:val="00444E9B"/>
    <w:rsid w:val="00446E0C"/>
    <w:rsid w:val="004521CD"/>
    <w:rsid w:val="00453B64"/>
    <w:rsid w:val="00453D0C"/>
    <w:rsid w:val="00454414"/>
    <w:rsid w:val="00454AA3"/>
    <w:rsid w:val="004555FB"/>
    <w:rsid w:val="00455D4C"/>
    <w:rsid w:val="00456746"/>
    <w:rsid w:val="00464EF3"/>
    <w:rsid w:val="00467985"/>
    <w:rsid w:val="004729AE"/>
    <w:rsid w:val="00474888"/>
    <w:rsid w:val="00474A80"/>
    <w:rsid w:val="00475131"/>
    <w:rsid w:val="00475A99"/>
    <w:rsid w:val="0047614E"/>
    <w:rsid w:val="004770B0"/>
    <w:rsid w:val="00477F7E"/>
    <w:rsid w:val="00480A52"/>
    <w:rsid w:val="004822ED"/>
    <w:rsid w:val="0048372D"/>
    <w:rsid w:val="00486FEA"/>
    <w:rsid w:val="004908EE"/>
    <w:rsid w:val="0049105D"/>
    <w:rsid w:val="00491F57"/>
    <w:rsid w:val="00492F01"/>
    <w:rsid w:val="004948FD"/>
    <w:rsid w:val="00496F4E"/>
    <w:rsid w:val="00497D31"/>
    <w:rsid w:val="004A0A1B"/>
    <w:rsid w:val="004A0DC3"/>
    <w:rsid w:val="004A32BA"/>
    <w:rsid w:val="004A4563"/>
    <w:rsid w:val="004A6A4B"/>
    <w:rsid w:val="004B03BD"/>
    <w:rsid w:val="004B4E66"/>
    <w:rsid w:val="004B5480"/>
    <w:rsid w:val="004B57BF"/>
    <w:rsid w:val="004B5E57"/>
    <w:rsid w:val="004B73B0"/>
    <w:rsid w:val="004B7F16"/>
    <w:rsid w:val="004C0184"/>
    <w:rsid w:val="004C0B07"/>
    <w:rsid w:val="004C17F6"/>
    <w:rsid w:val="004C4254"/>
    <w:rsid w:val="004C4A51"/>
    <w:rsid w:val="004C53B9"/>
    <w:rsid w:val="004C5F6B"/>
    <w:rsid w:val="004D2154"/>
    <w:rsid w:val="004D3CBD"/>
    <w:rsid w:val="004D3CFF"/>
    <w:rsid w:val="004D5BDD"/>
    <w:rsid w:val="004D5CC3"/>
    <w:rsid w:val="004D6C78"/>
    <w:rsid w:val="004D7AEF"/>
    <w:rsid w:val="004D7C03"/>
    <w:rsid w:val="004E0289"/>
    <w:rsid w:val="004E0B6C"/>
    <w:rsid w:val="004E38FD"/>
    <w:rsid w:val="004E6F66"/>
    <w:rsid w:val="004E6F7B"/>
    <w:rsid w:val="004F2159"/>
    <w:rsid w:val="004F3BB4"/>
    <w:rsid w:val="004F5014"/>
    <w:rsid w:val="004F56F8"/>
    <w:rsid w:val="004F5F37"/>
    <w:rsid w:val="004F6C69"/>
    <w:rsid w:val="004F6D25"/>
    <w:rsid w:val="00502CC8"/>
    <w:rsid w:val="00503399"/>
    <w:rsid w:val="00504027"/>
    <w:rsid w:val="00505E96"/>
    <w:rsid w:val="00506C40"/>
    <w:rsid w:val="00510041"/>
    <w:rsid w:val="005114C6"/>
    <w:rsid w:val="00513B5B"/>
    <w:rsid w:val="00514CF3"/>
    <w:rsid w:val="0051737E"/>
    <w:rsid w:val="00517449"/>
    <w:rsid w:val="0052014D"/>
    <w:rsid w:val="00520AC2"/>
    <w:rsid w:val="00522163"/>
    <w:rsid w:val="00523008"/>
    <w:rsid w:val="005300E2"/>
    <w:rsid w:val="005311EB"/>
    <w:rsid w:val="00532542"/>
    <w:rsid w:val="00536A1D"/>
    <w:rsid w:val="005423BB"/>
    <w:rsid w:val="00543018"/>
    <w:rsid w:val="00543246"/>
    <w:rsid w:val="00543289"/>
    <w:rsid w:val="00543982"/>
    <w:rsid w:val="00545383"/>
    <w:rsid w:val="005454A1"/>
    <w:rsid w:val="00546081"/>
    <w:rsid w:val="00550476"/>
    <w:rsid w:val="00550FAE"/>
    <w:rsid w:val="005513DD"/>
    <w:rsid w:val="00551E30"/>
    <w:rsid w:val="00553298"/>
    <w:rsid w:val="005559AC"/>
    <w:rsid w:val="00556B11"/>
    <w:rsid w:val="005578F2"/>
    <w:rsid w:val="005600DC"/>
    <w:rsid w:val="005617CF"/>
    <w:rsid w:val="00562792"/>
    <w:rsid w:val="005676C4"/>
    <w:rsid w:val="005676CB"/>
    <w:rsid w:val="005679BE"/>
    <w:rsid w:val="00567E64"/>
    <w:rsid w:val="00571036"/>
    <w:rsid w:val="00572730"/>
    <w:rsid w:val="005733C6"/>
    <w:rsid w:val="00575B96"/>
    <w:rsid w:val="005769D0"/>
    <w:rsid w:val="005772AE"/>
    <w:rsid w:val="005773D0"/>
    <w:rsid w:val="00580E63"/>
    <w:rsid w:val="00581EB8"/>
    <w:rsid w:val="00582A03"/>
    <w:rsid w:val="00582F46"/>
    <w:rsid w:val="00583403"/>
    <w:rsid w:val="00586BB9"/>
    <w:rsid w:val="00586CC7"/>
    <w:rsid w:val="005873DB"/>
    <w:rsid w:val="00591967"/>
    <w:rsid w:val="00593323"/>
    <w:rsid w:val="00595D79"/>
    <w:rsid w:val="00597137"/>
    <w:rsid w:val="005976BD"/>
    <w:rsid w:val="0059770D"/>
    <w:rsid w:val="00597717"/>
    <w:rsid w:val="00597921"/>
    <w:rsid w:val="005A275B"/>
    <w:rsid w:val="005A4E44"/>
    <w:rsid w:val="005A7B4C"/>
    <w:rsid w:val="005B0071"/>
    <w:rsid w:val="005B20F7"/>
    <w:rsid w:val="005B5580"/>
    <w:rsid w:val="005B65AE"/>
    <w:rsid w:val="005C108C"/>
    <w:rsid w:val="005C2E4B"/>
    <w:rsid w:val="005C34F2"/>
    <w:rsid w:val="005C580C"/>
    <w:rsid w:val="005C64CC"/>
    <w:rsid w:val="005C6678"/>
    <w:rsid w:val="005C6C53"/>
    <w:rsid w:val="005D27B9"/>
    <w:rsid w:val="005D304E"/>
    <w:rsid w:val="005D420D"/>
    <w:rsid w:val="005D47B1"/>
    <w:rsid w:val="005D6A88"/>
    <w:rsid w:val="005D70D5"/>
    <w:rsid w:val="005D7D1E"/>
    <w:rsid w:val="005E03D3"/>
    <w:rsid w:val="005E223C"/>
    <w:rsid w:val="005E2658"/>
    <w:rsid w:val="005E4E10"/>
    <w:rsid w:val="005E67D2"/>
    <w:rsid w:val="005E6B20"/>
    <w:rsid w:val="005E70D5"/>
    <w:rsid w:val="005F0582"/>
    <w:rsid w:val="005F131A"/>
    <w:rsid w:val="005F1643"/>
    <w:rsid w:val="005F30A6"/>
    <w:rsid w:val="005F3BA0"/>
    <w:rsid w:val="005F4731"/>
    <w:rsid w:val="005F60AB"/>
    <w:rsid w:val="005F6D9E"/>
    <w:rsid w:val="005F7962"/>
    <w:rsid w:val="0060182B"/>
    <w:rsid w:val="00601B73"/>
    <w:rsid w:val="0060217E"/>
    <w:rsid w:val="00602904"/>
    <w:rsid w:val="00603B3A"/>
    <w:rsid w:val="0060404E"/>
    <w:rsid w:val="00605342"/>
    <w:rsid w:val="006055D6"/>
    <w:rsid w:val="00606FA7"/>
    <w:rsid w:val="0060744C"/>
    <w:rsid w:val="006074E0"/>
    <w:rsid w:val="006102E7"/>
    <w:rsid w:val="006107B8"/>
    <w:rsid w:val="00610F82"/>
    <w:rsid w:val="006115C4"/>
    <w:rsid w:val="006116BC"/>
    <w:rsid w:val="00611885"/>
    <w:rsid w:val="006118AD"/>
    <w:rsid w:val="00611C0D"/>
    <w:rsid w:val="00612BDC"/>
    <w:rsid w:val="00613C03"/>
    <w:rsid w:val="00613D2F"/>
    <w:rsid w:val="0061462C"/>
    <w:rsid w:val="00615AE3"/>
    <w:rsid w:val="00617B8D"/>
    <w:rsid w:val="00617FF5"/>
    <w:rsid w:val="00620881"/>
    <w:rsid w:val="00620BD0"/>
    <w:rsid w:val="00621048"/>
    <w:rsid w:val="0062249E"/>
    <w:rsid w:val="006226A4"/>
    <w:rsid w:val="00622A85"/>
    <w:rsid w:val="00622EDE"/>
    <w:rsid w:val="00623852"/>
    <w:rsid w:val="0062450F"/>
    <w:rsid w:val="00626A54"/>
    <w:rsid w:val="00627B3F"/>
    <w:rsid w:val="00627F89"/>
    <w:rsid w:val="0063285B"/>
    <w:rsid w:val="006348C7"/>
    <w:rsid w:val="00635AF4"/>
    <w:rsid w:val="00636A06"/>
    <w:rsid w:val="00636E75"/>
    <w:rsid w:val="00637F83"/>
    <w:rsid w:val="00643910"/>
    <w:rsid w:val="006457AC"/>
    <w:rsid w:val="006457DD"/>
    <w:rsid w:val="00646015"/>
    <w:rsid w:val="00646043"/>
    <w:rsid w:val="00646AD0"/>
    <w:rsid w:val="00651581"/>
    <w:rsid w:val="00651851"/>
    <w:rsid w:val="006525EA"/>
    <w:rsid w:val="006526D0"/>
    <w:rsid w:val="006564FB"/>
    <w:rsid w:val="00656C3A"/>
    <w:rsid w:val="00656E73"/>
    <w:rsid w:val="00656ED3"/>
    <w:rsid w:val="00657AAE"/>
    <w:rsid w:val="0066114A"/>
    <w:rsid w:val="00661201"/>
    <w:rsid w:val="0066187E"/>
    <w:rsid w:val="00663808"/>
    <w:rsid w:val="00663DD7"/>
    <w:rsid w:val="00667440"/>
    <w:rsid w:val="00667B53"/>
    <w:rsid w:val="00667CB1"/>
    <w:rsid w:val="0067340B"/>
    <w:rsid w:val="006748D9"/>
    <w:rsid w:val="00674FA2"/>
    <w:rsid w:val="00675C02"/>
    <w:rsid w:val="00676945"/>
    <w:rsid w:val="00677A44"/>
    <w:rsid w:val="00683251"/>
    <w:rsid w:val="0068369D"/>
    <w:rsid w:val="006837F0"/>
    <w:rsid w:val="00684ECA"/>
    <w:rsid w:val="00686B4B"/>
    <w:rsid w:val="0068788F"/>
    <w:rsid w:val="0069102F"/>
    <w:rsid w:val="006925F6"/>
    <w:rsid w:val="00693661"/>
    <w:rsid w:val="0069388A"/>
    <w:rsid w:val="006950CB"/>
    <w:rsid w:val="0069567A"/>
    <w:rsid w:val="006971E8"/>
    <w:rsid w:val="00697329"/>
    <w:rsid w:val="00697B7E"/>
    <w:rsid w:val="006A2291"/>
    <w:rsid w:val="006A255E"/>
    <w:rsid w:val="006A57D9"/>
    <w:rsid w:val="006A67C9"/>
    <w:rsid w:val="006A6823"/>
    <w:rsid w:val="006A6B36"/>
    <w:rsid w:val="006A6D80"/>
    <w:rsid w:val="006A7285"/>
    <w:rsid w:val="006A735D"/>
    <w:rsid w:val="006B0E9A"/>
    <w:rsid w:val="006B1191"/>
    <w:rsid w:val="006B645D"/>
    <w:rsid w:val="006B7114"/>
    <w:rsid w:val="006C0A68"/>
    <w:rsid w:val="006C5A33"/>
    <w:rsid w:val="006C6451"/>
    <w:rsid w:val="006C6C95"/>
    <w:rsid w:val="006D06FB"/>
    <w:rsid w:val="006D1F85"/>
    <w:rsid w:val="006D2C02"/>
    <w:rsid w:val="006D2C8E"/>
    <w:rsid w:val="006D301E"/>
    <w:rsid w:val="006D3662"/>
    <w:rsid w:val="006D36D6"/>
    <w:rsid w:val="006D3E60"/>
    <w:rsid w:val="006D4889"/>
    <w:rsid w:val="006D4A87"/>
    <w:rsid w:val="006E1D41"/>
    <w:rsid w:val="006E2E43"/>
    <w:rsid w:val="006E36C8"/>
    <w:rsid w:val="006E390A"/>
    <w:rsid w:val="006E3E30"/>
    <w:rsid w:val="006E5A09"/>
    <w:rsid w:val="006E67C6"/>
    <w:rsid w:val="006E6FD4"/>
    <w:rsid w:val="006E755E"/>
    <w:rsid w:val="006F1C89"/>
    <w:rsid w:val="006F723A"/>
    <w:rsid w:val="007007CA"/>
    <w:rsid w:val="00704928"/>
    <w:rsid w:val="0070502C"/>
    <w:rsid w:val="00706EC5"/>
    <w:rsid w:val="00707197"/>
    <w:rsid w:val="007072C2"/>
    <w:rsid w:val="0070787F"/>
    <w:rsid w:val="00711159"/>
    <w:rsid w:val="007112A2"/>
    <w:rsid w:val="00711577"/>
    <w:rsid w:val="00715070"/>
    <w:rsid w:val="0071668A"/>
    <w:rsid w:val="007204DB"/>
    <w:rsid w:val="00720776"/>
    <w:rsid w:val="007208E6"/>
    <w:rsid w:val="0072186B"/>
    <w:rsid w:val="0072346E"/>
    <w:rsid w:val="007237EC"/>
    <w:rsid w:val="00724874"/>
    <w:rsid w:val="00724F8D"/>
    <w:rsid w:val="00724FB9"/>
    <w:rsid w:val="007256F4"/>
    <w:rsid w:val="0072596E"/>
    <w:rsid w:val="007263C6"/>
    <w:rsid w:val="00726636"/>
    <w:rsid w:val="00726F19"/>
    <w:rsid w:val="00727703"/>
    <w:rsid w:val="0073354B"/>
    <w:rsid w:val="00737707"/>
    <w:rsid w:val="0073787B"/>
    <w:rsid w:val="0074131E"/>
    <w:rsid w:val="00741E66"/>
    <w:rsid w:val="007424DC"/>
    <w:rsid w:val="007425AF"/>
    <w:rsid w:val="00745F05"/>
    <w:rsid w:val="00746110"/>
    <w:rsid w:val="00746181"/>
    <w:rsid w:val="00746611"/>
    <w:rsid w:val="0074683B"/>
    <w:rsid w:val="00746F28"/>
    <w:rsid w:val="00750BEE"/>
    <w:rsid w:val="00751B9D"/>
    <w:rsid w:val="007530E5"/>
    <w:rsid w:val="00753765"/>
    <w:rsid w:val="00754B77"/>
    <w:rsid w:val="00755306"/>
    <w:rsid w:val="0075615F"/>
    <w:rsid w:val="007600F4"/>
    <w:rsid w:val="0076465C"/>
    <w:rsid w:val="0076543F"/>
    <w:rsid w:val="00765B0A"/>
    <w:rsid w:val="00766DEC"/>
    <w:rsid w:val="007679C7"/>
    <w:rsid w:val="007725B1"/>
    <w:rsid w:val="00785703"/>
    <w:rsid w:val="00786B1D"/>
    <w:rsid w:val="00790AD6"/>
    <w:rsid w:val="00790FD2"/>
    <w:rsid w:val="00792263"/>
    <w:rsid w:val="007927AB"/>
    <w:rsid w:val="00793251"/>
    <w:rsid w:val="00793A32"/>
    <w:rsid w:val="007960C6"/>
    <w:rsid w:val="007A130B"/>
    <w:rsid w:val="007A2333"/>
    <w:rsid w:val="007A2649"/>
    <w:rsid w:val="007A2714"/>
    <w:rsid w:val="007A51D2"/>
    <w:rsid w:val="007A599B"/>
    <w:rsid w:val="007A65C4"/>
    <w:rsid w:val="007B0B55"/>
    <w:rsid w:val="007B0B8C"/>
    <w:rsid w:val="007B1400"/>
    <w:rsid w:val="007B2107"/>
    <w:rsid w:val="007B2AA9"/>
    <w:rsid w:val="007B2C92"/>
    <w:rsid w:val="007B4442"/>
    <w:rsid w:val="007B478E"/>
    <w:rsid w:val="007B6ABD"/>
    <w:rsid w:val="007B72FB"/>
    <w:rsid w:val="007B7FE3"/>
    <w:rsid w:val="007C0EE5"/>
    <w:rsid w:val="007C1767"/>
    <w:rsid w:val="007C268E"/>
    <w:rsid w:val="007C2C99"/>
    <w:rsid w:val="007C423E"/>
    <w:rsid w:val="007C55E4"/>
    <w:rsid w:val="007C5624"/>
    <w:rsid w:val="007C5667"/>
    <w:rsid w:val="007C67C1"/>
    <w:rsid w:val="007C6E3C"/>
    <w:rsid w:val="007C7DA9"/>
    <w:rsid w:val="007D03BA"/>
    <w:rsid w:val="007D05D0"/>
    <w:rsid w:val="007D19DC"/>
    <w:rsid w:val="007D1E5C"/>
    <w:rsid w:val="007D307C"/>
    <w:rsid w:val="007D6225"/>
    <w:rsid w:val="007D6DC2"/>
    <w:rsid w:val="007E1CC2"/>
    <w:rsid w:val="007E2214"/>
    <w:rsid w:val="007E3C0B"/>
    <w:rsid w:val="007E42EB"/>
    <w:rsid w:val="007E5A04"/>
    <w:rsid w:val="007E6B95"/>
    <w:rsid w:val="007F1207"/>
    <w:rsid w:val="007F151B"/>
    <w:rsid w:val="007F1661"/>
    <w:rsid w:val="007F36A9"/>
    <w:rsid w:val="007F4B1C"/>
    <w:rsid w:val="007F547D"/>
    <w:rsid w:val="007F72C8"/>
    <w:rsid w:val="008032C2"/>
    <w:rsid w:val="0080365D"/>
    <w:rsid w:val="008046F0"/>
    <w:rsid w:val="00804BB1"/>
    <w:rsid w:val="00806158"/>
    <w:rsid w:val="008103FD"/>
    <w:rsid w:val="00811BF8"/>
    <w:rsid w:val="0081445A"/>
    <w:rsid w:val="00817DBA"/>
    <w:rsid w:val="00820464"/>
    <w:rsid w:val="0082133B"/>
    <w:rsid w:val="008232C0"/>
    <w:rsid w:val="0082572D"/>
    <w:rsid w:val="00826E37"/>
    <w:rsid w:val="0082706F"/>
    <w:rsid w:val="0082774D"/>
    <w:rsid w:val="008314E5"/>
    <w:rsid w:val="0083190C"/>
    <w:rsid w:val="00833209"/>
    <w:rsid w:val="008346B1"/>
    <w:rsid w:val="00835F1A"/>
    <w:rsid w:val="00835FBC"/>
    <w:rsid w:val="0083744F"/>
    <w:rsid w:val="008376DF"/>
    <w:rsid w:val="0084047A"/>
    <w:rsid w:val="00841CDB"/>
    <w:rsid w:val="00843841"/>
    <w:rsid w:val="00844113"/>
    <w:rsid w:val="0084494D"/>
    <w:rsid w:val="00844E6D"/>
    <w:rsid w:val="00845E92"/>
    <w:rsid w:val="00846645"/>
    <w:rsid w:val="0084701A"/>
    <w:rsid w:val="008470F7"/>
    <w:rsid w:val="0085434A"/>
    <w:rsid w:val="008600A0"/>
    <w:rsid w:val="00860FCB"/>
    <w:rsid w:val="0086216D"/>
    <w:rsid w:val="00862D14"/>
    <w:rsid w:val="00864BC5"/>
    <w:rsid w:val="00864DEC"/>
    <w:rsid w:val="00865C5B"/>
    <w:rsid w:val="00865D27"/>
    <w:rsid w:val="00866594"/>
    <w:rsid w:val="00866FE5"/>
    <w:rsid w:val="00867A94"/>
    <w:rsid w:val="0087084E"/>
    <w:rsid w:val="0087227E"/>
    <w:rsid w:val="0087320B"/>
    <w:rsid w:val="0087527A"/>
    <w:rsid w:val="008759D6"/>
    <w:rsid w:val="0087696E"/>
    <w:rsid w:val="00880B80"/>
    <w:rsid w:val="00882122"/>
    <w:rsid w:val="00882AF9"/>
    <w:rsid w:val="00884ABB"/>
    <w:rsid w:val="00885192"/>
    <w:rsid w:val="0088522C"/>
    <w:rsid w:val="008852EB"/>
    <w:rsid w:val="008856D9"/>
    <w:rsid w:val="008872AD"/>
    <w:rsid w:val="0089034C"/>
    <w:rsid w:val="00890388"/>
    <w:rsid w:val="00893822"/>
    <w:rsid w:val="00893824"/>
    <w:rsid w:val="00894471"/>
    <w:rsid w:val="00894EE4"/>
    <w:rsid w:val="008950DC"/>
    <w:rsid w:val="00897026"/>
    <w:rsid w:val="00897140"/>
    <w:rsid w:val="008A1B0A"/>
    <w:rsid w:val="008A2393"/>
    <w:rsid w:val="008A2897"/>
    <w:rsid w:val="008A3677"/>
    <w:rsid w:val="008A553F"/>
    <w:rsid w:val="008A584E"/>
    <w:rsid w:val="008A5A28"/>
    <w:rsid w:val="008A5D41"/>
    <w:rsid w:val="008A7745"/>
    <w:rsid w:val="008A7A88"/>
    <w:rsid w:val="008B403B"/>
    <w:rsid w:val="008B56F0"/>
    <w:rsid w:val="008B63C4"/>
    <w:rsid w:val="008B7104"/>
    <w:rsid w:val="008C0DE2"/>
    <w:rsid w:val="008C343B"/>
    <w:rsid w:val="008C3CFF"/>
    <w:rsid w:val="008C4DDC"/>
    <w:rsid w:val="008C54FE"/>
    <w:rsid w:val="008C725B"/>
    <w:rsid w:val="008D0207"/>
    <w:rsid w:val="008D069F"/>
    <w:rsid w:val="008D18EB"/>
    <w:rsid w:val="008D23C4"/>
    <w:rsid w:val="008D2C73"/>
    <w:rsid w:val="008D2F3B"/>
    <w:rsid w:val="008D3213"/>
    <w:rsid w:val="008D5B47"/>
    <w:rsid w:val="008D6FA9"/>
    <w:rsid w:val="008D7DA8"/>
    <w:rsid w:val="008D7E7B"/>
    <w:rsid w:val="008E1D4E"/>
    <w:rsid w:val="008E2114"/>
    <w:rsid w:val="008E2C58"/>
    <w:rsid w:val="008E555C"/>
    <w:rsid w:val="008E612A"/>
    <w:rsid w:val="008E74A7"/>
    <w:rsid w:val="008F1FED"/>
    <w:rsid w:val="008F2E56"/>
    <w:rsid w:val="008F2EB9"/>
    <w:rsid w:val="008F7D0B"/>
    <w:rsid w:val="0090031F"/>
    <w:rsid w:val="00901FFA"/>
    <w:rsid w:val="009022D7"/>
    <w:rsid w:val="009027E6"/>
    <w:rsid w:val="00904487"/>
    <w:rsid w:val="00904DAA"/>
    <w:rsid w:val="00907032"/>
    <w:rsid w:val="009075B6"/>
    <w:rsid w:val="009079B0"/>
    <w:rsid w:val="00910E9D"/>
    <w:rsid w:val="0091569D"/>
    <w:rsid w:val="00916219"/>
    <w:rsid w:val="0091754C"/>
    <w:rsid w:val="00920523"/>
    <w:rsid w:val="009207D5"/>
    <w:rsid w:val="009214C7"/>
    <w:rsid w:val="009236A0"/>
    <w:rsid w:val="009243FA"/>
    <w:rsid w:val="00925DDA"/>
    <w:rsid w:val="00927BDC"/>
    <w:rsid w:val="009301B6"/>
    <w:rsid w:val="0093111D"/>
    <w:rsid w:val="00934DE2"/>
    <w:rsid w:val="009374C7"/>
    <w:rsid w:val="0094274B"/>
    <w:rsid w:val="00945256"/>
    <w:rsid w:val="00946C2A"/>
    <w:rsid w:val="00946CEE"/>
    <w:rsid w:val="009517BB"/>
    <w:rsid w:val="00952A56"/>
    <w:rsid w:val="00953C1A"/>
    <w:rsid w:val="0095483F"/>
    <w:rsid w:val="00955E09"/>
    <w:rsid w:val="00961900"/>
    <w:rsid w:val="00961EAE"/>
    <w:rsid w:val="009626E0"/>
    <w:rsid w:val="00963E82"/>
    <w:rsid w:val="0096421B"/>
    <w:rsid w:val="009656F2"/>
    <w:rsid w:val="00965FB3"/>
    <w:rsid w:val="0096603D"/>
    <w:rsid w:val="00967765"/>
    <w:rsid w:val="009677F2"/>
    <w:rsid w:val="00970366"/>
    <w:rsid w:val="00972500"/>
    <w:rsid w:val="00974224"/>
    <w:rsid w:val="00974977"/>
    <w:rsid w:val="00976B1C"/>
    <w:rsid w:val="00976CE8"/>
    <w:rsid w:val="009774FC"/>
    <w:rsid w:val="00980F2F"/>
    <w:rsid w:val="00982676"/>
    <w:rsid w:val="009827CB"/>
    <w:rsid w:val="00982F2B"/>
    <w:rsid w:val="009837DC"/>
    <w:rsid w:val="00984FBD"/>
    <w:rsid w:val="009851AF"/>
    <w:rsid w:val="009852B6"/>
    <w:rsid w:val="009860DF"/>
    <w:rsid w:val="00986942"/>
    <w:rsid w:val="00987091"/>
    <w:rsid w:val="009879BE"/>
    <w:rsid w:val="00987BB1"/>
    <w:rsid w:val="00990CB9"/>
    <w:rsid w:val="00993286"/>
    <w:rsid w:val="00993491"/>
    <w:rsid w:val="009936B4"/>
    <w:rsid w:val="00994BB6"/>
    <w:rsid w:val="00995888"/>
    <w:rsid w:val="009966B3"/>
    <w:rsid w:val="00996B02"/>
    <w:rsid w:val="009975C7"/>
    <w:rsid w:val="009A3BF6"/>
    <w:rsid w:val="009A4060"/>
    <w:rsid w:val="009A50F6"/>
    <w:rsid w:val="009A5B16"/>
    <w:rsid w:val="009A6400"/>
    <w:rsid w:val="009A64AA"/>
    <w:rsid w:val="009A7926"/>
    <w:rsid w:val="009A7DAE"/>
    <w:rsid w:val="009B0681"/>
    <w:rsid w:val="009B07B1"/>
    <w:rsid w:val="009B119B"/>
    <w:rsid w:val="009B1484"/>
    <w:rsid w:val="009B340A"/>
    <w:rsid w:val="009B79DE"/>
    <w:rsid w:val="009C0844"/>
    <w:rsid w:val="009C21AD"/>
    <w:rsid w:val="009C2C1A"/>
    <w:rsid w:val="009C307D"/>
    <w:rsid w:val="009C3E73"/>
    <w:rsid w:val="009C5377"/>
    <w:rsid w:val="009C7836"/>
    <w:rsid w:val="009C7D97"/>
    <w:rsid w:val="009D1EF2"/>
    <w:rsid w:val="009D3782"/>
    <w:rsid w:val="009D4978"/>
    <w:rsid w:val="009D49D1"/>
    <w:rsid w:val="009D5A20"/>
    <w:rsid w:val="009D5D8A"/>
    <w:rsid w:val="009E0825"/>
    <w:rsid w:val="009E2605"/>
    <w:rsid w:val="009E32F2"/>
    <w:rsid w:val="009E3769"/>
    <w:rsid w:val="009F052B"/>
    <w:rsid w:val="009F0AA8"/>
    <w:rsid w:val="009F14C6"/>
    <w:rsid w:val="009F2DD3"/>
    <w:rsid w:val="009F47E5"/>
    <w:rsid w:val="009F5443"/>
    <w:rsid w:val="009F5A9B"/>
    <w:rsid w:val="009F5E3F"/>
    <w:rsid w:val="009F61CD"/>
    <w:rsid w:val="009F6EC4"/>
    <w:rsid w:val="009F731A"/>
    <w:rsid w:val="009F7347"/>
    <w:rsid w:val="009F7F6D"/>
    <w:rsid w:val="00A00641"/>
    <w:rsid w:val="00A00939"/>
    <w:rsid w:val="00A011B3"/>
    <w:rsid w:val="00A029A4"/>
    <w:rsid w:val="00A02F0C"/>
    <w:rsid w:val="00A05058"/>
    <w:rsid w:val="00A0664B"/>
    <w:rsid w:val="00A12A7A"/>
    <w:rsid w:val="00A12F49"/>
    <w:rsid w:val="00A138B3"/>
    <w:rsid w:val="00A14164"/>
    <w:rsid w:val="00A159C8"/>
    <w:rsid w:val="00A16096"/>
    <w:rsid w:val="00A17D6B"/>
    <w:rsid w:val="00A17DE7"/>
    <w:rsid w:val="00A21803"/>
    <w:rsid w:val="00A22FAA"/>
    <w:rsid w:val="00A22FC4"/>
    <w:rsid w:val="00A232B0"/>
    <w:rsid w:val="00A2603A"/>
    <w:rsid w:val="00A26596"/>
    <w:rsid w:val="00A265FF"/>
    <w:rsid w:val="00A27977"/>
    <w:rsid w:val="00A33D76"/>
    <w:rsid w:val="00A34186"/>
    <w:rsid w:val="00A34B66"/>
    <w:rsid w:val="00A4004F"/>
    <w:rsid w:val="00A41604"/>
    <w:rsid w:val="00A429FF"/>
    <w:rsid w:val="00A4414F"/>
    <w:rsid w:val="00A449A1"/>
    <w:rsid w:val="00A45AA8"/>
    <w:rsid w:val="00A46AE8"/>
    <w:rsid w:val="00A51336"/>
    <w:rsid w:val="00A531AD"/>
    <w:rsid w:val="00A6036E"/>
    <w:rsid w:val="00A60BB5"/>
    <w:rsid w:val="00A61101"/>
    <w:rsid w:val="00A61B44"/>
    <w:rsid w:val="00A6391C"/>
    <w:rsid w:val="00A64B0F"/>
    <w:rsid w:val="00A65608"/>
    <w:rsid w:val="00A65EF5"/>
    <w:rsid w:val="00A65F72"/>
    <w:rsid w:val="00A66A9A"/>
    <w:rsid w:val="00A6701D"/>
    <w:rsid w:val="00A6789C"/>
    <w:rsid w:val="00A7076F"/>
    <w:rsid w:val="00A7210A"/>
    <w:rsid w:val="00A73256"/>
    <w:rsid w:val="00A73DC9"/>
    <w:rsid w:val="00A73FAE"/>
    <w:rsid w:val="00A74D22"/>
    <w:rsid w:val="00A75F51"/>
    <w:rsid w:val="00A767F6"/>
    <w:rsid w:val="00A77158"/>
    <w:rsid w:val="00A77B30"/>
    <w:rsid w:val="00A810C3"/>
    <w:rsid w:val="00A83223"/>
    <w:rsid w:val="00A83DCC"/>
    <w:rsid w:val="00A8402D"/>
    <w:rsid w:val="00A85C4E"/>
    <w:rsid w:val="00A86934"/>
    <w:rsid w:val="00A8697F"/>
    <w:rsid w:val="00A90887"/>
    <w:rsid w:val="00A918C6"/>
    <w:rsid w:val="00A96E06"/>
    <w:rsid w:val="00A97A9E"/>
    <w:rsid w:val="00AA14DB"/>
    <w:rsid w:val="00AA20A6"/>
    <w:rsid w:val="00AA2CD6"/>
    <w:rsid w:val="00AA43BE"/>
    <w:rsid w:val="00AA552E"/>
    <w:rsid w:val="00AA5952"/>
    <w:rsid w:val="00AA5D98"/>
    <w:rsid w:val="00AA77DA"/>
    <w:rsid w:val="00AB07C1"/>
    <w:rsid w:val="00AB0B5E"/>
    <w:rsid w:val="00AB1349"/>
    <w:rsid w:val="00AB333B"/>
    <w:rsid w:val="00AB362E"/>
    <w:rsid w:val="00AB381F"/>
    <w:rsid w:val="00AB411C"/>
    <w:rsid w:val="00AB4CBD"/>
    <w:rsid w:val="00AC0C94"/>
    <w:rsid w:val="00AC0D79"/>
    <w:rsid w:val="00AC150B"/>
    <w:rsid w:val="00AC1AC2"/>
    <w:rsid w:val="00AC25F2"/>
    <w:rsid w:val="00AC60D0"/>
    <w:rsid w:val="00AC6A8A"/>
    <w:rsid w:val="00AC6D75"/>
    <w:rsid w:val="00AC7675"/>
    <w:rsid w:val="00AD2004"/>
    <w:rsid w:val="00AD33AB"/>
    <w:rsid w:val="00AD6603"/>
    <w:rsid w:val="00AD698B"/>
    <w:rsid w:val="00AE0B9F"/>
    <w:rsid w:val="00AE0BB8"/>
    <w:rsid w:val="00AE0F39"/>
    <w:rsid w:val="00AE3759"/>
    <w:rsid w:val="00AE62F1"/>
    <w:rsid w:val="00AE66EE"/>
    <w:rsid w:val="00AE70F3"/>
    <w:rsid w:val="00AF256C"/>
    <w:rsid w:val="00AF2C70"/>
    <w:rsid w:val="00AF2FB9"/>
    <w:rsid w:val="00AF3CD8"/>
    <w:rsid w:val="00AF5033"/>
    <w:rsid w:val="00AF5217"/>
    <w:rsid w:val="00AF62D9"/>
    <w:rsid w:val="00B00E6B"/>
    <w:rsid w:val="00B01706"/>
    <w:rsid w:val="00B018EA"/>
    <w:rsid w:val="00B01E36"/>
    <w:rsid w:val="00B02AD6"/>
    <w:rsid w:val="00B04103"/>
    <w:rsid w:val="00B04770"/>
    <w:rsid w:val="00B105F1"/>
    <w:rsid w:val="00B15A04"/>
    <w:rsid w:val="00B16CC5"/>
    <w:rsid w:val="00B17FF2"/>
    <w:rsid w:val="00B2030B"/>
    <w:rsid w:val="00B20D2A"/>
    <w:rsid w:val="00B215E3"/>
    <w:rsid w:val="00B23DA0"/>
    <w:rsid w:val="00B24B90"/>
    <w:rsid w:val="00B2535D"/>
    <w:rsid w:val="00B26424"/>
    <w:rsid w:val="00B30633"/>
    <w:rsid w:val="00B30EAC"/>
    <w:rsid w:val="00B31881"/>
    <w:rsid w:val="00B3212D"/>
    <w:rsid w:val="00B3251C"/>
    <w:rsid w:val="00B329D9"/>
    <w:rsid w:val="00B333B7"/>
    <w:rsid w:val="00B33777"/>
    <w:rsid w:val="00B34540"/>
    <w:rsid w:val="00B34A57"/>
    <w:rsid w:val="00B408F0"/>
    <w:rsid w:val="00B41673"/>
    <w:rsid w:val="00B42662"/>
    <w:rsid w:val="00B43B0B"/>
    <w:rsid w:val="00B43EA4"/>
    <w:rsid w:val="00B46C67"/>
    <w:rsid w:val="00B471C9"/>
    <w:rsid w:val="00B50E19"/>
    <w:rsid w:val="00B516A1"/>
    <w:rsid w:val="00B51844"/>
    <w:rsid w:val="00B51F00"/>
    <w:rsid w:val="00B524AA"/>
    <w:rsid w:val="00B52E85"/>
    <w:rsid w:val="00B52EF3"/>
    <w:rsid w:val="00B53617"/>
    <w:rsid w:val="00B539B0"/>
    <w:rsid w:val="00B53C72"/>
    <w:rsid w:val="00B56271"/>
    <w:rsid w:val="00B615B4"/>
    <w:rsid w:val="00B626D8"/>
    <w:rsid w:val="00B631A9"/>
    <w:rsid w:val="00B632DD"/>
    <w:rsid w:val="00B6330D"/>
    <w:rsid w:val="00B635C5"/>
    <w:rsid w:val="00B651FA"/>
    <w:rsid w:val="00B65924"/>
    <w:rsid w:val="00B66FF1"/>
    <w:rsid w:val="00B67380"/>
    <w:rsid w:val="00B72CBC"/>
    <w:rsid w:val="00B749D6"/>
    <w:rsid w:val="00B76511"/>
    <w:rsid w:val="00B80558"/>
    <w:rsid w:val="00B80EC3"/>
    <w:rsid w:val="00B81A4A"/>
    <w:rsid w:val="00B81E09"/>
    <w:rsid w:val="00B847DD"/>
    <w:rsid w:val="00B85721"/>
    <w:rsid w:val="00B862EA"/>
    <w:rsid w:val="00B91B53"/>
    <w:rsid w:val="00B92798"/>
    <w:rsid w:val="00B92E9E"/>
    <w:rsid w:val="00B9305A"/>
    <w:rsid w:val="00B93982"/>
    <w:rsid w:val="00B972B3"/>
    <w:rsid w:val="00B97A4D"/>
    <w:rsid w:val="00B97EDC"/>
    <w:rsid w:val="00BA02D3"/>
    <w:rsid w:val="00BA1786"/>
    <w:rsid w:val="00BA519F"/>
    <w:rsid w:val="00BB0888"/>
    <w:rsid w:val="00BB0E99"/>
    <w:rsid w:val="00BB3E36"/>
    <w:rsid w:val="00BB4B9A"/>
    <w:rsid w:val="00BB5130"/>
    <w:rsid w:val="00BC0C2C"/>
    <w:rsid w:val="00BC2931"/>
    <w:rsid w:val="00BC2CD3"/>
    <w:rsid w:val="00BC3F20"/>
    <w:rsid w:val="00BC5019"/>
    <w:rsid w:val="00BC504A"/>
    <w:rsid w:val="00BC6326"/>
    <w:rsid w:val="00BC663E"/>
    <w:rsid w:val="00BC722C"/>
    <w:rsid w:val="00BC723A"/>
    <w:rsid w:val="00BC780D"/>
    <w:rsid w:val="00BC7AE6"/>
    <w:rsid w:val="00BD108D"/>
    <w:rsid w:val="00BD22D4"/>
    <w:rsid w:val="00BD3E36"/>
    <w:rsid w:val="00BD47ED"/>
    <w:rsid w:val="00BD6513"/>
    <w:rsid w:val="00BD65D8"/>
    <w:rsid w:val="00BD6A54"/>
    <w:rsid w:val="00BD7234"/>
    <w:rsid w:val="00BD74E2"/>
    <w:rsid w:val="00BE194D"/>
    <w:rsid w:val="00BE4886"/>
    <w:rsid w:val="00BE5546"/>
    <w:rsid w:val="00BE6F97"/>
    <w:rsid w:val="00BF007F"/>
    <w:rsid w:val="00BF0B34"/>
    <w:rsid w:val="00BF1694"/>
    <w:rsid w:val="00BF2F41"/>
    <w:rsid w:val="00BF30AA"/>
    <w:rsid w:val="00BF368A"/>
    <w:rsid w:val="00BF56CB"/>
    <w:rsid w:val="00C014E0"/>
    <w:rsid w:val="00C06469"/>
    <w:rsid w:val="00C06E59"/>
    <w:rsid w:val="00C070B3"/>
    <w:rsid w:val="00C075EC"/>
    <w:rsid w:val="00C078B2"/>
    <w:rsid w:val="00C07EC6"/>
    <w:rsid w:val="00C10068"/>
    <w:rsid w:val="00C10990"/>
    <w:rsid w:val="00C1154D"/>
    <w:rsid w:val="00C11F05"/>
    <w:rsid w:val="00C12919"/>
    <w:rsid w:val="00C12BC3"/>
    <w:rsid w:val="00C13043"/>
    <w:rsid w:val="00C13F27"/>
    <w:rsid w:val="00C1440E"/>
    <w:rsid w:val="00C14CAB"/>
    <w:rsid w:val="00C15C79"/>
    <w:rsid w:val="00C15CC9"/>
    <w:rsid w:val="00C2263F"/>
    <w:rsid w:val="00C22BE3"/>
    <w:rsid w:val="00C23047"/>
    <w:rsid w:val="00C23D65"/>
    <w:rsid w:val="00C242D9"/>
    <w:rsid w:val="00C248E8"/>
    <w:rsid w:val="00C25CA6"/>
    <w:rsid w:val="00C269C4"/>
    <w:rsid w:val="00C276E6"/>
    <w:rsid w:val="00C3021D"/>
    <w:rsid w:val="00C31922"/>
    <w:rsid w:val="00C32491"/>
    <w:rsid w:val="00C33724"/>
    <w:rsid w:val="00C341BA"/>
    <w:rsid w:val="00C34CBE"/>
    <w:rsid w:val="00C36C14"/>
    <w:rsid w:val="00C41ACD"/>
    <w:rsid w:val="00C41E34"/>
    <w:rsid w:val="00C42828"/>
    <w:rsid w:val="00C432E4"/>
    <w:rsid w:val="00C445CE"/>
    <w:rsid w:val="00C454B3"/>
    <w:rsid w:val="00C459D9"/>
    <w:rsid w:val="00C462BE"/>
    <w:rsid w:val="00C46FC0"/>
    <w:rsid w:val="00C47E01"/>
    <w:rsid w:val="00C47F4B"/>
    <w:rsid w:val="00C506A8"/>
    <w:rsid w:val="00C526DE"/>
    <w:rsid w:val="00C52F06"/>
    <w:rsid w:val="00C52FD4"/>
    <w:rsid w:val="00C55A51"/>
    <w:rsid w:val="00C56C6A"/>
    <w:rsid w:val="00C56EEE"/>
    <w:rsid w:val="00C610CA"/>
    <w:rsid w:val="00C61781"/>
    <w:rsid w:val="00C6237E"/>
    <w:rsid w:val="00C623BA"/>
    <w:rsid w:val="00C62860"/>
    <w:rsid w:val="00C63DEA"/>
    <w:rsid w:val="00C6459C"/>
    <w:rsid w:val="00C64E6E"/>
    <w:rsid w:val="00C65CE6"/>
    <w:rsid w:val="00C65DF6"/>
    <w:rsid w:val="00C67A8D"/>
    <w:rsid w:val="00C70825"/>
    <w:rsid w:val="00C71C36"/>
    <w:rsid w:val="00C729AD"/>
    <w:rsid w:val="00C75971"/>
    <w:rsid w:val="00C75E08"/>
    <w:rsid w:val="00C77F59"/>
    <w:rsid w:val="00C8172D"/>
    <w:rsid w:val="00C81D8A"/>
    <w:rsid w:val="00C824C7"/>
    <w:rsid w:val="00C82F87"/>
    <w:rsid w:val="00C83046"/>
    <w:rsid w:val="00C857A3"/>
    <w:rsid w:val="00C86862"/>
    <w:rsid w:val="00C90041"/>
    <w:rsid w:val="00C90C8F"/>
    <w:rsid w:val="00C90FD7"/>
    <w:rsid w:val="00C91927"/>
    <w:rsid w:val="00C92B79"/>
    <w:rsid w:val="00C9596C"/>
    <w:rsid w:val="00C95D61"/>
    <w:rsid w:val="00C97CA2"/>
    <w:rsid w:val="00C97DE5"/>
    <w:rsid w:val="00CA0D26"/>
    <w:rsid w:val="00CA384A"/>
    <w:rsid w:val="00CA5A48"/>
    <w:rsid w:val="00CA6614"/>
    <w:rsid w:val="00CA69F9"/>
    <w:rsid w:val="00CB016C"/>
    <w:rsid w:val="00CB0BD9"/>
    <w:rsid w:val="00CB1B1A"/>
    <w:rsid w:val="00CB2B34"/>
    <w:rsid w:val="00CB38CF"/>
    <w:rsid w:val="00CB3CB5"/>
    <w:rsid w:val="00CB4D2E"/>
    <w:rsid w:val="00CB61A3"/>
    <w:rsid w:val="00CC0219"/>
    <w:rsid w:val="00CC522E"/>
    <w:rsid w:val="00CC523B"/>
    <w:rsid w:val="00CD0819"/>
    <w:rsid w:val="00CD201F"/>
    <w:rsid w:val="00CD2629"/>
    <w:rsid w:val="00CD380D"/>
    <w:rsid w:val="00CD47B2"/>
    <w:rsid w:val="00CD6A75"/>
    <w:rsid w:val="00CE09C0"/>
    <w:rsid w:val="00CE24A1"/>
    <w:rsid w:val="00CE5842"/>
    <w:rsid w:val="00CE5CC1"/>
    <w:rsid w:val="00CE6687"/>
    <w:rsid w:val="00CE7B11"/>
    <w:rsid w:val="00CE7F27"/>
    <w:rsid w:val="00CF0695"/>
    <w:rsid w:val="00CF195C"/>
    <w:rsid w:val="00CF3D67"/>
    <w:rsid w:val="00CF5961"/>
    <w:rsid w:val="00CF610C"/>
    <w:rsid w:val="00CF6D44"/>
    <w:rsid w:val="00D01D32"/>
    <w:rsid w:val="00D0204B"/>
    <w:rsid w:val="00D0331F"/>
    <w:rsid w:val="00D03784"/>
    <w:rsid w:val="00D05D27"/>
    <w:rsid w:val="00D06249"/>
    <w:rsid w:val="00D07B98"/>
    <w:rsid w:val="00D10782"/>
    <w:rsid w:val="00D123FE"/>
    <w:rsid w:val="00D13578"/>
    <w:rsid w:val="00D13971"/>
    <w:rsid w:val="00D13D35"/>
    <w:rsid w:val="00D155AC"/>
    <w:rsid w:val="00D1706C"/>
    <w:rsid w:val="00D17EFF"/>
    <w:rsid w:val="00D20992"/>
    <w:rsid w:val="00D21193"/>
    <w:rsid w:val="00D22BA2"/>
    <w:rsid w:val="00D23CAC"/>
    <w:rsid w:val="00D24066"/>
    <w:rsid w:val="00D24EB6"/>
    <w:rsid w:val="00D25833"/>
    <w:rsid w:val="00D260DA"/>
    <w:rsid w:val="00D30174"/>
    <w:rsid w:val="00D306DF"/>
    <w:rsid w:val="00D34B90"/>
    <w:rsid w:val="00D34E95"/>
    <w:rsid w:val="00D353F4"/>
    <w:rsid w:val="00D35710"/>
    <w:rsid w:val="00D403CA"/>
    <w:rsid w:val="00D40F9A"/>
    <w:rsid w:val="00D43125"/>
    <w:rsid w:val="00D437D0"/>
    <w:rsid w:val="00D4544C"/>
    <w:rsid w:val="00D45CE8"/>
    <w:rsid w:val="00D47575"/>
    <w:rsid w:val="00D47621"/>
    <w:rsid w:val="00D477D0"/>
    <w:rsid w:val="00D47A4C"/>
    <w:rsid w:val="00D51681"/>
    <w:rsid w:val="00D51AED"/>
    <w:rsid w:val="00D51B89"/>
    <w:rsid w:val="00D534C6"/>
    <w:rsid w:val="00D53DA2"/>
    <w:rsid w:val="00D5408B"/>
    <w:rsid w:val="00D555E2"/>
    <w:rsid w:val="00D55F70"/>
    <w:rsid w:val="00D56A76"/>
    <w:rsid w:val="00D57513"/>
    <w:rsid w:val="00D6236E"/>
    <w:rsid w:val="00D626D7"/>
    <w:rsid w:val="00D6795F"/>
    <w:rsid w:val="00D67A51"/>
    <w:rsid w:val="00D7095E"/>
    <w:rsid w:val="00D70B0A"/>
    <w:rsid w:val="00D71F50"/>
    <w:rsid w:val="00D7422F"/>
    <w:rsid w:val="00D7585F"/>
    <w:rsid w:val="00D76C5E"/>
    <w:rsid w:val="00D77998"/>
    <w:rsid w:val="00D77D30"/>
    <w:rsid w:val="00D80717"/>
    <w:rsid w:val="00D80D00"/>
    <w:rsid w:val="00D80F44"/>
    <w:rsid w:val="00D84326"/>
    <w:rsid w:val="00D868C7"/>
    <w:rsid w:val="00D87B78"/>
    <w:rsid w:val="00D87DA4"/>
    <w:rsid w:val="00D91133"/>
    <w:rsid w:val="00D93919"/>
    <w:rsid w:val="00D94EEE"/>
    <w:rsid w:val="00D9502F"/>
    <w:rsid w:val="00D96787"/>
    <w:rsid w:val="00D97345"/>
    <w:rsid w:val="00DA0010"/>
    <w:rsid w:val="00DA0198"/>
    <w:rsid w:val="00DA08F6"/>
    <w:rsid w:val="00DA2BF1"/>
    <w:rsid w:val="00DA2ECC"/>
    <w:rsid w:val="00DA3191"/>
    <w:rsid w:val="00DA33A6"/>
    <w:rsid w:val="00DA45DB"/>
    <w:rsid w:val="00DA4C66"/>
    <w:rsid w:val="00DA5700"/>
    <w:rsid w:val="00DA69C5"/>
    <w:rsid w:val="00DB0C96"/>
    <w:rsid w:val="00DB1A9B"/>
    <w:rsid w:val="00DB3DC0"/>
    <w:rsid w:val="00DB475A"/>
    <w:rsid w:val="00DB51F7"/>
    <w:rsid w:val="00DB562A"/>
    <w:rsid w:val="00DC0834"/>
    <w:rsid w:val="00DC22B8"/>
    <w:rsid w:val="00DC2C42"/>
    <w:rsid w:val="00DC3979"/>
    <w:rsid w:val="00DC6A4B"/>
    <w:rsid w:val="00DC6B3E"/>
    <w:rsid w:val="00DC7B5F"/>
    <w:rsid w:val="00DC7F2D"/>
    <w:rsid w:val="00DD440C"/>
    <w:rsid w:val="00DD4E5E"/>
    <w:rsid w:val="00DD521E"/>
    <w:rsid w:val="00DD6065"/>
    <w:rsid w:val="00DD60ED"/>
    <w:rsid w:val="00DD63D4"/>
    <w:rsid w:val="00DD7285"/>
    <w:rsid w:val="00DE116F"/>
    <w:rsid w:val="00DE12E3"/>
    <w:rsid w:val="00DE2E76"/>
    <w:rsid w:val="00DE30A1"/>
    <w:rsid w:val="00DE3495"/>
    <w:rsid w:val="00DE3DA1"/>
    <w:rsid w:val="00DE6753"/>
    <w:rsid w:val="00DE7BB5"/>
    <w:rsid w:val="00DF19AB"/>
    <w:rsid w:val="00DF1F4C"/>
    <w:rsid w:val="00DF1F95"/>
    <w:rsid w:val="00DF3EF7"/>
    <w:rsid w:val="00DF70CD"/>
    <w:rsid w:val="00DF70F6"/>
    <w:rsid w:val="00DF7446"/>
    <w:rsid w:val="00E00947"/>
    <w:rsid w:val="00E0173C"/>
    <w:rsid w:val="00E02E59"/>
    <w:rsid w:val="00E05734"/>
    <w:rsid w:val="00E05E43"/>
    <w:rsid w:val="00E06225"/>
    <w:rsid w:val="00E10D09"/>
    <w:rsid w:val="00E10D85"/>
    <w:rsid w:val="00E12242"/>
    <w:rsid w:val="00E124B3"/>
    <w:rsid w:val="00E126C4"/>
    <w:rsid w:val="00E142FD"/>
    <w:rsid w:val="00E1442F"/>
    <w:rsid w:val="00E14728"/>
    <w:rsid w:val="00E149D9"/>
    <w:rsid w:val="00E1508C"/>
    <w:rsid w:val="00E15A0B"/>
    <w:rsid w:val="00E21AF4"/>
    <w:rsid w:val="00E22082"/>
    <w:rsid w:val="00E23409"/>
    <w:rsid w:val="00E239EA"/>
    <w:rsid w:val="00E30773"/>
    <w:rsid w:val="00E319CA"/>
    <w:rsid w:val="00E331A1"/>
    <w:rsid w:val="00E34C3F"/>
    <w:rsid w:val="00E36738"/>
    <w:rsid w:val="00E37581"/>
    <w:rsid w:val="00E37F55"/>
    <w:rsid w:val="00E41340"/>
    <w:rsid w:val="00E4473D"/>
    <w:rsid w:val="00E45132"/>
    <w:rsid w:val="00E45504"/>
    <w:rsid w:val="00E45566"/>
    <w:rsid w:val="00E459F9"/>
    <w:rsid w:val="00E45A0C"/>
    <w:rsid w:val="00E45F76"/>
    <w:rsid w:val="00E473A4"/>
    <w:rsid w:val="00E47781"/>
    <w:rsid w:val="00E5001A"/>
    <w:rsid w:val="00E51453"/>
    <w:rsid w:val="00E52229"/>
    <w:rsid w:val="00E525C4"/>
    <w:rsid w:val="00E52B9C"/>
    <w:rsid w:val="00E54387"/>
    <w:rsid w:val="00E55868"/>
    <w:rsid w:val="00E55A83"/>
    <w:rsid w:val="00E562D3"/>
    <w:rsid w:val="00E56424"/>
    <w:rsid w:val="00E56731"/>
    <w:rsid w:val="00E5699F"/>
    <w:rsid w:val="00E61F36"/>
    <w:rsid w:val="00E62B0E"/>
    <w:rsid w:val="00E631F4"/>
    <w:rsid w:val="00E63F76"/>
    <w:rsid w:val="00E65001"/>
    <w:rsid w:val="00E67DC7"/>
    <w:rsid w:val="00E7073B"/>
    <w:rsid w:val="00E7118F"/>
    <w:rsid w:val="00E711DF"/>
    <w:rsid w:val="00E74983"/>
    <w:rsid w:val="00E74DA6"/>
    <w:rsid w:val="00E76CFE"/>
    <w:rsid w:val="00E77908"/>
    <w:rsid w:val="00E77F90"/>
    <w:rsid w:val="00E8103D"/>
    <w:rsid w:val="00E81FED"/>
    <w:rsid w:val="00E823A4"/>
    <w:rsid w:val="00E826C4"/>
    <w:rsid w:val="00E82C1D"/>
    <w:rsid w:val="00E854B0"/>
    <w:rsid w:val="00E85FF0"/>
    <w:rsid w:val="00E86ABB"/>
    <w:rsid w:val="00E90823"/>
    <w:rsid w:val="00E92FE1"/>
    <w:rsid w:val="00E94EBD"/>
    <w:rsid w:val="00EA0B07"/>
    <w:rsid w:val="00EA1529"/>
    <w:rsid w:val="00EA53AA"/>
    <w:rsid w:val="00EA5812"/>
    <w:rsid w:val="00EA786E"/>
    <w:rsid w:val="00EB0559"/>
    <w:rsid w:val="00EB094F"/>
    <w:rsid w:val="00EB1031"/>
    <w:rsid w:val="00EB2EF2"/>
    <w:rsid w:val="00EB42D5"/>
    <w:rsid w:val="00EB684C"/>
    <w:rsid w:val="00EC3840"/>
    <w:rsid w:val="00EC4E43"/>
    <w:rsid w:val="00EC5B77"/>
    <w:rsid w:val="00EC684D"/>
    <w:rsid w:val="00EC7CB7"/>
    <w:rsid w:val="00ED0374"/>
    <w:rsid w:val="00ED0687"/>
    <w:rsid w:val="00ED3651"/>
    <w:rsid w:val="00ED44D9"/>
    <w:rsid w:val="00ED46FD"/>
    <w:rsid w:val="00ED60B4"/>
    <w:rsid w:val="00ED646B"/>
    <w:rsid w:val="00ED6D80"/>
    <w:rsid w:val="00ED6F6F"/>
    <w:rsid w:val="00ED7B4C"/>
    <w:rsid w:val="00EE086E"/>
    <w:rsid w:val="00EE0BDF"/>
    <w:rsid w:val="00EE1A0B"/>
    <w:rsid w:val="00EE1F5E"/>
    <w:rsid w:val="00EE50F3"/>
    <w:rsid w:val="00EE7117"/>
    <w:rsid w:val="00EF04E2"/>
    <w:rsid w:val="00EF0807"/>
    <w:rsid w:val="00EF3CEE"/>
    <w:rsid w:val="00EF5781"/>
    <w:rsid w:val="00EF74FD"/>
    <w:rsid w:val="00EF754A"/>
    <w:rsid w:val="00F01326"/>
    <w:rsid w:val="00F018BE"/>
    <w:rsid w:val="00F02E37"/>
    <w:rsid w:val="00F0374D"/>
    <w:rsid w:val="00F03C43"/>
    <w:rsid w:val="00F048E9"/>
    <w:rsid w:val="00F04E93"/>
    <w:rsid w:val="00F05A04"/>
    <w:rsid w:val="00F06689"/>
    <w:rsid w:val="00F10D60"/>
    <w:rsid w:val="00F1193D"/>
    <w:rsid w:val="00F1235F"/>
    <w:rsid w:val="00F132F7"/>
    <w:rsid w:val="00F166F8"/>
    <w:rsid w:val="00F16AD9"/>
    <w:rsid w:val="00F1772C"/>
    <w:rsid w:val="00F17C38"/>
    <w:rsid w:val="00F202EF"/>
    <w:rsid w:val="00F226A1"/>
    <w:rsid w:val="00F2274A"/>
    <w:rsid w:val="00F243B7"/>
    <w:rsid w:val="00F24B7C"/>
    <w:rsid w:val="00F31F93"/>
    <w:rsid w:val="00F32454"/>
    <w:rsid w:val="00F35A25"/>
    <w:rsid w:val="00F40F51"/>
    <w:rsid w:val="00F4225F"/>
    <w:rsid w:val="00F43827"/>
    <w:rsid w:val="00F43AC1"/>
    <w:rsid w:val="00F45DC9"/>
    <w:rsid w:val="00F5224A"/>
    <w:rsid w:val="00F53011"/>
    <w:rsid w:val="00F537D0"/>
    <w:rsid w:val="00F53C16"/>
    <w:rsid w:val="00F54535"/>
    <w:rsid w:val="00F56E53"/>
    <w:rsid w:val="00F61381"/>
    <w:rsid w:val="00F62BFE"/>
    <w:rsid w:val="00F675F5"/>
    <w:rsid w:val="00F67719"/>
    <w:rsid w:val="00F7081B"/>
    <w:rsid w:val="00F71964"/>
    <w:rsid w:val="00F72803"/>
    <w:rsid w:val="00F7436E"/>
    <w:rsid w:val="00F7441A"/>
    <w:rsid w:val="00F7442A"/>
    <w:rsid w:val="00F746FA"/>
    <w:rsid w:val="00F756C1"/>
    <w:rsid w:val="00F81214"/>
    <w:rsid w:val="00F82217"/>
    <w:rsid w:val="00F83151"/>
    <w:rsid w:val="00F834E1"/>
    <w:rsid w:val="00F84891"/>
    <w:rsid w:val="00F84C0F"/>
    <w:rsid w:val="00F85F1E"/>
    <w:rsid w:val="00F85FBE"/>
    <w:rsid w:val="00F86A94"/>
    <w:rsid w:val="00F8752B"/>
    <w:rsid w:val="00F87EAC"/>
    <w:rsid w:val="00F91454"/>
    <w:rsid w:val="00F93680"/>
    <w:rsid w:val="00F93767"/>
    <w:rsid w:val="00F943E2"/>
    <w:rsid w:val="00F9449C"/>
    <w:rsid w:val="00F962B2"/>
    <w:rsid w:val="00FA09B2"/>
    <w:rsid w:val="00FA0BD4"/>
    <w:rsid w:val="00FA0C1A"/>
    <w:rsid w:val="00FA14DB"/>
    <w:rsid w:val="00FA47F8"/>
    <w:rsid w:val="00FA4C4F"/>
    <w:rsid w:val="00FA57BE"/>
    <w:rsid w:val="00FA5F29"/>
    <w:rsid w:val="00FA60B8"/>
    <w:rsid w:val="00FB30F1"/>
    <w:rsid w:val="00FB4CF1"/>
    <w:rsid w:val="00FB50F2"/>
    <w:rsid w:val="00FB6EDA"/>
    <w:rsid w:val="00FC0767"/>
    <w:rsid w:val="00FC0B0D"/>
    <w:rsid w:val="00FC2EDC"/>
    <w:rsid w:val="00FC4E5C"/>
    <w:rsid w:val="00FC517E"/>
    <w:rsid w:val="00FC5DA8"/>
    <w:rsid w:val="00FC712C"/>
    <w:rsid w:val="00FC7A4B"/>
    <w:rsid w:val="00FD54E5"/>
    <w:rsid w:val="00FD6D21"/>
    <w:rsid w:val="00FE210E"/>
    <w:rsid w:val="00FE3A72"/>
    <w:rsid w:val="00FE7A43"/>
    <w:rsid w:val="00FE7B2C"/>
    <w:rsid w:val="00FF15E4"/>
    <w:rsid w:val="00FF21E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F66834-801A-48C4-B967-8339ABCA4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D51B89"/>
    <w:pPr>
      <w:spacing w:after="0" w:line="240" w:lineRule="auto"/>
    </w:pPr>
    <w:rPr>
      <w:rFonts w:ascii="Times New Roman" w:eastAsia="Times New Roman" w:hAnsi="Times New Roman" w:cs="Times New Roman"/>
      <w:sz w:val="24"/>
      <w:szCs w:val="24"/>
      <w:lang w:val="en-GB" w:eastAsia="it-IT"/>
    </w:rPr>
  </w:style>
  <w:style w:type="paragraph" w:styleId="Titolo1">
    <w:name w:val="heading 1"/>
    <w:basedOn w:val="Normale"/>
    <w:next w:val="Normale"/>
    <w:link w:val="Titolo1Carattere"/>
    <w:uiPriority w:val="9"/>
    <w:qFormat/>
    <w:rsid w:val="00E7073B"/>
    <w:pPr>
      <w:keepNext/>
      <w:keepLines/>
      <w:numPr>
        <w:numId w:val="2"/>
      </w:numPr>
      <w:spacing w:before="240"/>
      <w:ind w:hanging="360"/>
      <w:outlineLvl w:val="0"/>
    </w:pPr>
    <w:rPr>
      <w:rFonts w:eastAsiaTheme="majorEastAsia" w:cstheme="majorBidi"/>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7073B"/>
    <w:rPr>
      <w:rFonts w:ascii="Times New Roman" w:eastAsiaTheme="majorEastAsia" w:hAnsi="Times New Roman" w:cstheme="majorBidi"/>
      <w:sz w:val="32"/>
      <w:szCs w:val="32"/>
      <w:lang w:val="en-GB"/>
    </w:rPr>
  </w:style>
  <w:style w:type="paragraph" w:customStyle="1" w:styleId="EndNoteBibliography">
    <w:name w:val="EndNote Bibliography"/>
    <w:basedOn w:val="Normale"/>
    <w:link w:val="EndNoteBibliographyCarattere"/>
    <w:autoRedefine/>
    <w:qFormat/>
    <w:rsid w:val="00A6391C"/>
    <w:rPr>
      <w:noProof/>
    </w:rPr>
  </w:style>
  <w:style w:type="character" w:customStyle="1" w:styleId="EndNoteBibliographyCarattere">
    <w:name w:val="EndNote Bibliography Carattere"/>
    <w:link w:val="EndNoteBibliography"/>
    <w:rsid w:val="00A6391C"/>
    <w:rPr>
      <w:rFonts w:ascii="Times New Roman" w:eastAsia="Times New Roman" w:hAnsi="Times New Roman" w:cs="Times New Roman"/>
      <w:noProof/>
      <w:sz w:val="24"/>
      <w:szCs w:val="24"/>
      <w:lang w:val="en-GB" w:eastAsia="it-IT"/>
    </w:rPr>
  </w:style>
  <w:style w:type="paragraph" w:customStyle="1" w:styleId="EndNoteBibliographyTitle">
    <w:name w:val="EndNote Bibliography Title"/>
    <w:basedOn w:val="Normale"/>
    <w:link w:val="EndNoteBibliographyTitleCarattere"/>
    <w:rsid w:val="00D51B89"/>
    <w:pPr>
      <w:jc w:val="center"/>
    </w:pPr>
    <w:rPr>
      <w:noProof/>
      <w:lang w:val="it-IT"/>
    </w:rPr>
  </w:style>
  <w:style w:type="character" w:customStyle="1" w:styleId="EndNoteBibliographyTitleCarattere">
    <w:name w:val="EndNote Bibliography Title Carattere"/>
    <w:basedOn w:val="Titolo1Carattere"/>
    <w:link w:val="EndNoteBibliographyTitle"/>
    <w:rsid w:val="00D51B89"/>
    <w:rPr>
      <w:rFonts w:ascii="Times New Roman" w:eastAsia="Times New Roman" w:hAnsi="Times New Roman" w:cs="Times New Roman"/>
      <w:noProof/>
      <w:sz w:val="24"/>
      <w:szCs w:val="24"/>
      <w:lang w:val="en-GB"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708</Words>
  <Characters>9740</Characters>
  <Application>Microsoft Office Word</Application>
  <DocSecurity>0</DocSecurity>
  <Lines>81</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Melillo</dc:creator>
  <cp:keywords/>
  <dc:description/>
  <cp:lastModifiedBy>Paolo Melillo</cp:lastModifiedBy>
  <cp:revision>5</cp:revision>
  <dcterms:created xsi:type="dcterms:W3CDTF">2015-01-24T15:15:00Z</dcterms:created>
  <dcterms:modified xsi:type="dcterms:W3CDTF">2015-02-01T18:20:00Z</dcterms:modified>
</cp:coreProperties>
</file>